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03D2C" w14:textId="6489B7B7" w:rsidR="00A7449A" w:rsidRPr="004A4FFB" w:rsidRDefault="00A7449A" w:rsidP="00A7449A">
      <w:pPr>
        <w:spacing w:line="480" w:lineRule="auto"/>
        <w:ind w:firstLineChars="100" w:firstLine="24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4A4FF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 w:rsidRPr="004A4FF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4A4FF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Item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&amp; Test Information Value</w:t>
      </w:r>
    </w:p>
    <w:tbl>
      <w:tblPr>
        <w:tblOverlap w:val="never"/>
        <w:tblW w:w="9157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671"/>
        <w:gridCol w:w="671"/>
        <w:gridCol w:w="671"/>
        <w:gridCol w:w="671"/>
        <w:gridCol w:w="671"/>
        <w:gridCol w:w="672"/>
        <w:gridCol w:w="671"/>
        <w:gridCol w:w="671"/>
        <w:gridCol w:w="671"/>
        <w:gridCol w:w="671"/>
        <w:gridCol w:w="671"/>
        <w:gridCol w:w="672"/>
      </w:tblGrid>
      <w:tr w:rsidR="00A7449A" w:rsidRPr="008E74D0" w14:paraId="39AC71CC" w14:textId="77777777" w:rsidTr="007D1A55">
        <w:trPr>
          <w:trHeight w:val="229"/>
        </w:trPr>
        <w:tc>
          <w:tcPr>
            <w:tcW w:w="11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7A3D0" w14:textId="77777777" w:rsidR="00A7449A" w:rsidRPr="008E74D0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4027" w:type="dxa"/>
            <w:gridSpan w:val="6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52CF" w14:textId="77777777" w:rsidR="00A7449A" w:rsidRPr="008E74D0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  <w:shd w:val="clear" w:color="auto" w:fill="FFFFFF"/>
              </w:rPr>
              <w:t>Offline</w:t>
            </w:r>
            <w:r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0"/>
                <w:shd w:val="clear" w:color="auto" w:fill="FFFFFF"/>
              </w:rPr>
              <w:t>Version</w:t>
            </w:r>
          </w:p>
        </w:tc>
        <w:tc>
          <w:tcPr>
            <w:tcW w:w="4027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8693" w14:textId="77777777" w:rsidR="00A7449A" w:rsidRPr="008E74D0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  <w:shd w:val="clear" w:color="auto" w:fill="FFFFFF"/>
              </w:rPr>
              <w:t>Online</w:t>
            </w:r>
            <w:r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zCs w:val="20"/>
                <w:shd w:val="clear" w:color="auto" w:fill="FFFFFF"/>
              </w:rPr>
              <w:t>Version</w:t>
            </w:r>
          </w:p>
        </w:tc>
      </w:tr>
      <w:tr w:rsidR="00A7449A" w:rsidRPr="008E74D0" w14:paraId="0C1464C4" w14:textId="77777777" w:rsidTr="007D1A55">
        <w:trPr>
          <w:trHeight w:val="229"/>
        </w:trPr>
        <w:tc>
          <w:tcPr>
            <w:tcW w:w="110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6206" w14:textId="77777777" w:rsidR="00A7449A" w:rsidRPr="008E74D0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5286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-2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-1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D06C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-1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8EBD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1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916B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1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2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AEE1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2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D4FC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Total info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0D34A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-2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-1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8E95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-1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B5A8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0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1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CB78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1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2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8179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2</w:t>
            </w:r>
            <w:r w:rsidRPr="008E74D0"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≤</w:t>
            </w: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θ&lt;3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F8B6" w14:textId="77777777" w:rsidR="00A7449A" w:rsidRPr="00335DF1" w:rsidRDefault="00A7449A" w:rsidP="007D1A55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 w:rsidRPr="008E74D0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Total info</w:t>
            </w:r>
          </w:p>
        </w:tc>
      </w:tr>
      <w:tr w:rsidR="00A7449A" w:rsidRPr="008E74D0" w14:paraId="649FC0F5" w14:textId="77777777" w:rsidTr="007D1A55">
        <w:trPr>
          <w:trHeight w:val="229"/>
        </w:trPr>
        <w:tc>
          <w:tcPr>
            <w:tcW w:w="1103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A766B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D97B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27E88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9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CF795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16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2D03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89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BAE71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67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00FA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.5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62587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AA96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1837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50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D957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CE91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84F1B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2.50</w:t>
            </w:r>
          </w:p>
        </w:tc>
      </w:tr>
      <w:tr w:rsidR="00A7449A" w:rsidRPr="008E74D0" w14:paraId="1D2CD9C9" w14:textId="77777777" w:rsidTr="007D1A55">
        <w:trPr>
          <w:trHeight w:val="229"/>
        </w:trPr>
        <w:tc>
          <w:tcPr>
            <w:tcW w:w="11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A646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2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A7E6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F73E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F54B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24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2CA5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60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9A38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455A8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1.1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6C43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1E53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4710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052B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2DD8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A293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77</w:t>
            </w:r>
          </w:p>
        </w:tc>
      </w:tr>
      <w:tr w:rsidR="00A7449A" w:rsidRPr="008E74D0" w14:paraId="2D780235" w14:textId="77777777" w:rsidTr="007D1A55">
        <w:trPr>
          <w:trHeight w:val="229"/>
        </w:trPr>
        <w:tc>
          <w:tcPr>
            <w:tcW w:w="110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BB89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3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4E75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B21A8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72750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5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BF68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13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CE03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3B6D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7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B1E4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5ED3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9A21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BD05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3F20B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6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96D6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.45</w:t>
            </w:r>
          </w:p>
        </w:tc>
      </w:tr>
      <w:tr w:rsidR="00A7449A" w:rsidRPr="008E74D0" w14:paraId="5D61EFE3" w14:textId="77777777" w:rsidTr="007D1A55">
        <w:trPr>
          <w:trHeight w:val="229"/>
        </w:trPr>
        <w:tc>
          <w:tcPr>
            <w:tcW w:w="11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97EA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4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C868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1321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CA3A2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26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E458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8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F524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3FA4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.0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668F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6915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3ACB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0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60C6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59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7758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5BF1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.49</w:t>
            </w:r>
          </w:p>
        </w:tc>
      </w:tr>
      <w:tr w:rsidR="00A7449A" w:rsidRPr="008E74D0" w14:paraId="0D0079AB" w14:textId="77777777" w:rsidTr="007D1A55">
        <w:trPr>
          <w:trHeight w:val="229"/>
        </w:trPr>
        <w:tc>
          <w:tcPr>
            <w:tcW w:w="110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CB95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5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E612B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29B6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127D2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61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175D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15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3593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6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2096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0.0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F1195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222D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FAEA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80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B587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92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E92D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6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5385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.52</w:t>
            </w:r>
          </w:p>
        </w:tc>
      </w:tr>
      <w:tr w:rsidR="00A7449A" w:rsidRPr="008E74D0" w14:paraId="2326DE59" w14:textId="77777777" w:rsidTr="007D1A55">
        <w:trPr>
          <w:trHeight w:val="229"/>
        </w:trPr>
        <w:tc>
          <w:tcPr>
            <w:tcW w:w="11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850D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6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2190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701FB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3A4F8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C8D11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CB03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25061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8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27DD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3856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11BB5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0A21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6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6C35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1A86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.50</w:t>
            </w:r>
          </w:p>
        </w:tc>
      </w:tr>
      <w:tr w:rsidR="00A7449A" w:rsidRPr="008E74D0" w14:paraId="1BADAD17" w14:textId="77777777" w:rsidTr="007D1A55">
        <w:trPr>
          <w:trHeight w:val="229"/>
        </w:trPr>
        <w:tc>
          <w:tcPr>
            <w:tcW w:w="110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CCF21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7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2F3D0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04FB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E5765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BC7F0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42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1FA9B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20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803E5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.55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A3E22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E854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CCAD7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1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E7B4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79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C8FF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0</w:t>
            </w:r>
          </w:p>
        </w:tc>
        <w:tc>
          <w:tcPr>
            <w:tcW w:w="6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CA90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77</w:t>
            </w:r>
          </w:p>
        </w:tc>
      </w:tr>
      <w:tr w:rsidR="00A7449A" w:rsidRPr="008E74D0" w14:paraId="61AADA6A" w14:textId="77777777" w:rsidTr="007D1A55">
        <w:trPr>
          <w:trHeight w:val="229"/>
        </w:trPr>
        <w:tc>
          <w:tcPr>
            <w:tcW w:w="11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617B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8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8581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936F7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E60D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52FE2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74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AB18B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41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9DD10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76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2982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44591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DC25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31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638D5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43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F357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44</w:t>
            </w:r>
          </w:p>
        </w:tc>
        <w:tc>
          <w:tcPr>
            <w:tcW w:w="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4151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0.67</w:t>
            </w:r>
          </w:p>
        </w:tc>
      </w:tr>
      <w:tr w:rsidR="00A7449A" w:rsidRPr="008E74D0" w14:paraId="04C1963B" w14:textId="77777777" w:rsidTr="007D1A55">
        <w:trPr>
          <w:trHeight w:val="229"/>
        </w:trPr>
        <w:tc>
          <w:tcPr>
            <w:tcW w:w="110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A0F6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9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D44F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BCF9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874A2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F1FF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A8B5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07A6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.47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557B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25F6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278B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75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DC1D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22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2729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6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376C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.87</w:t>
            </w:r>
          </w:p>
        </w:tc>
      </w:tr>
      <w:tr w:rsidR="00A7449A" w:rsidRPr="008E74D0" w14:paraId="36B44BA7" w14:textId="77777777" w:rsidTr="007D1A55">
        <w:trPr>
          <w:trHeight w:val="348"/>
        </w:trPr>
        <w:tc>
          <w:tcPr>
            <w:tcW w:w="11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CFD4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10&amp;11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E185D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973C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AE0B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BEDBB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BCE37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2DF0F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32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41C71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3D44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438C2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2397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2DBD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9036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26</w:t>
            </w:r>
          </w:p>
        </w:tc>
      </w:tr>
      <w:tr w:rsidR="00A7449A" w:rsidRPr="008E74D0" w14:paraId="118A4281" w14:textId="77777777" w:rsidTr="007D1A55">
        <w:trPr>
          <w:trHeight w:val="229"/>
        </w:trPr>
        <w:tc>
          <w:tcPr>
            <w:tcW w:w="110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71937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 12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F1AC4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28521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A181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BAAD5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5A43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672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9AEF8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3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A239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4BE08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B391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AB8E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67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4EFBC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672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DA330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31</w:t>
            </w:r>
          </w:p>
        </w:tc>
      </w:tr>
      <w:tr w:rsidR="00A7449A" w:rsidRPr="008E74D0" w14:paraId="647601BE" w14:textId="77777777" w:rsidTr="007D1A55">
        <w:trPr>
          <w:trHeight w:val="229"/>
        </w:trPr>
        <w:tc>
          <w:tcPr>
            <w:tcW w:w="110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60F15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Total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D3F4B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1EF99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1.35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19028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6.92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424A1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1.03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DDCA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6.83</w:t>
            </w:r>
          </w:p>
        </w:tc>
        <w:tc>
          <w:tcPr>
            <w:tcW w:w="672" w:type="dxa"/>
            <w:tcBorders>
              <w:bottom w:val="single" w:sz="12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6B3E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9.84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19352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D6CCE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1.83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407A3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7.19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5B8E0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3.45</w:t>
            </w:r>
          </w:p>
        </w:tc>
        <w:tc>
          <w:tcPr>
            <w:tcW w:w="6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26036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7.34</w:t>
            </w:r>
          </w:p>
        </w:tc>
        <w:tc>
          <w:tcPr>
            <w:tcW w:w="67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1D49A" w14:textId="77777777" w:rsidR="00A7449A" w:rsidRPr="008E74D0" w:rsidRDefault="00A7449A" w:rsidP="007D1A55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8E74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4.11</w:t>
            </w:r>
          </w:p>
        </w:tc>
      </w:tr>
    </w:tbl>
    <w:p w14:paraId="1E2DC226" w14:textId="34C5E416" w:rsidR="00A7449A" w:rsidRDefault="00A7449A" w:rsidP="00A7449A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26CBE66D" w14:textId="7753B38B" w:rsidR="00AE73DE" w:rsidRDefault="00AE73DE" w:rsidP="00A7449A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611BD46E" w14:textId="77777777" w:rsidR="00AE73DE" w:rsidRDefault="00AE73DE" w:rsidP="00A7449A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523C2505" w14:textId="40706736" w:rsidR="009202C1" w:rsidRPr="004A4FFB" w:rsidRDefault="009202C1" w:rsidP="009202C1">
      <w:pPr>
        <w:spacing w:line="480" w:lineRule="auto"/>
        <w:ind w:firstLineChars="100" w:firstLine="24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4A4FF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T</w:t>
      </w:r>
      <w:r w:rsidRPr="004A4FF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4A4FF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est information for each depression scale</w:t>
      </w:r>
    </w:p>
    <w:tbl>
      <w:tblPr>
        <w:tblOverlap w:val="never"/>
        <w:tblW w:w="9077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636"/>
        <w:gridCol w:w="1366"/>
        <w:gridCol w:w="1366"/>
        <w:gridCol w:w="1366"/>
        <w:gridCol w:w="1366"/>
      </w:tblGrid>
      <w:tr w:rsidR="009202C1" w:rsidRPr="008E74D0" w14:paraId="5ADCFDD6" w14:textId="77777777" w:rsidTr="009202C1">
        <w:trPr>
          <w:trHeight w:val="218"/>
        </w:trPr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2BAE" w14:textId="77777777" w:rsidR="009202C1" w:rsidRPr="008E74D0" w:rsidRDefault="009202C1" w:rsidP="0095256B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Cs w:val="20"/>
                <w:shd w:val="clear" w:color="auto" w:fill="FFFFFF"/>
              </w:rPr>
            </w:pPr>
          </w:p>
        </w:tc>
        <w:tc>
          <w:tcPr>
            <w:tcW w:w="636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9EA3" w14:textId="3BD244B5" w:rsidR="009202C1" w:rsidRPr="00335DF1" w:rsidRDefault="009202C1" w:rsidP="0095256B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HS:D Paper-pencil version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B8053" w14:textId="694581B4" w:rsidR="009202C1" w:rsidRPr="00335DF1" w:rsidRDefault="009202C1" w:rsidP="0095256B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HS:D Online version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B0F7" w14:textId="60C47721" w:rsidR="009202C1" w:rsidRPr="00335DF1" w:rsidRDefault="009202C1" w:rsidP="009202C1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B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DI-II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D224" w14:textId="25FDCAE1" w:rsidR="009202C1" w:rsidRPr="00335DF1" w:rsidRDefault="009202C1" w:rsidP="0095256B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ES-D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D83D3" w14:textId="3DDE3D48" w:rsidR="009202C1" w:rsidRPr="00335DF1" w:rsidRDefault="009202C1" w:rsidP="0095256B">
            <w:pPr>
              <w:shd w:val="clear" w:color="auto" w:fill="FFFFFF"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HQ</w:t>
            </w:r>
            <w:r w:rsidR="00376F49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9</w:t>
            </w:r>
          </w:p>
        </w:tc>
      </w:tr>
      <w:tr w:rsidR="009202C1" w:rsidRPr="008E74D0" w14:paraId="777B8469" w14:textId="77777777" w:rsidTr="009202C1">
        <w:trPr>
          <w:trHeight w:val="21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2D0FB" w14:textId="4CA4CCBF" w:rsidR="009202C1" w:rsidRPr="008E74D0" w:rsidRDefault="009202C1" w:rsidP="009202C1">
            <w:pPr>
              <w:wordWrap/>
              <w:adjustRightInd w:val="0"/>
              <w:spacing w:after="0"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st Information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3002" w14:textId="63AC2BA2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8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69C43" w14:textId="5F3F73ED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1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8085" w14:textId="37A75CFD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9202C1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05.50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416A" w14:textId="6531CA7C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9202C1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8.0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43D8" w14:textId="4824D901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9202C1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3.7</w:t>
            </w:r>
            <w:r w:rsidR="00034DF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9202C1" w:rsidRPr="008E74D0" w14:paraId="043BA079" w14:textId="77777777" w:rsidTr="009202C1">
        <w:trPr>
          <w:trHeight w:val="218"/>
        </w:trPr>
        <w:tc>
          <w:tcPr>
            <w:tcW w:w="297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3AD01" w14:textId="15C057D3" w:rsidR="009202C1" w:rsidRPr="008E74D0" w:rsidRDefault="009202C1" w:rsidP="009202C1">
            <w:pPr>
              <w:wordWrap/>
              <w:adjustRightInd w:val="0"/>
              <w:spacing w:after="0" w:line="320" w:lineRule="atLeast"/>
              <w:ind w:right="6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umber of Items</w:t>
            </w:r>
          </w:p>
        </w:tc>
        <w:tc>
          <w:tcPr>
            <w:tcW w:w="6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D1DC" w14:textId="27ACBB60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6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BE3E" w14:textId="2BB7D5CC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6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F16B" w14:textId="6B5E24BB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6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65BF" w14:textId="1171493A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36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2773" w14:textId="48A5DC52" w:rsidR="009202C1" w:rsidRPr="008E74D0" w:rsidRDefault="00034DF0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9202C1" w:rsidRPr="008E74D0" w14:paraId="45BC297D" w14:textId="77777777" w:rsidTr="009202C1">
        <w:trPr>
          <w:trHeight w:val="218"/>
        </w:trPr>
        <w:tc>
          <w:tcPr>
            <w:tcW w:w="297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7E279" w14:textId="5544D2A1" w:rsidR="009202C1" w:rsidRPr="008E74D0" w:rsidRDefault="009202C1" w:rsidP="009202C1">
            <w:pPr>
              <w:wordWrap/>
              <w:adjustRightInd w:val="0"/>
              <w:spacing w:after="0" w:line="320" w:lineRule="atLeast"/>
              <w:ind w:left="60" w:right="60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verage information </w:t>
            </w:r>
            <w:r w:rsidR="00B93A6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er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item </w:t>
            </w:r>
          </w:p>
        </w:tc>
        <w:tc>
          <w:tcPr>
            <w:tcW w:w="63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35B7" w14:textId="63DE7CE0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.49</w:t>
            </w:r>
          </w:p>
        </w:tc>
        <w:tc>
          <w:tcPr>
            <w:tcW w:w="136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8DC3" w14:textId="02DA7D31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.84</w:t>
            </w:r>
          </w:p>
        </w:tc>
        <w:tc>
          <w:tcPr>
            <w:tcW w:w="136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5B57" w14:textId="7EB5E823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136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E8DA" w14:textId="0C50243E" w:rsidR="009202C1" w:rsidRPr="008E74D0" w:rsidRDefault="009202C1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.90</w:t>
            </w:r>
          </w:p>
        </w:tc>
        <w:tc>
          <w:tcPr>
            <w:tcW w:w="136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E1A4" w14:textId="3EAF3635" w:rsidR="009202C1" w:rsidRPr="008E74D0" w:rsidRDefault="00034DF0" w:rsidP="0095256B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.97</w:t>
            </w:r>
          </w:p>
        </w:tc>
      </w:tr>
    </w:tbl>
    <w:p w14:paraId="5426FD55" w14:textId="77777777" w:rsidR="009202C1" w:rsidRDefault="009202C1" w:rsidP="009202C1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0848218F" w14:textId="77777777" w:rsidR="009202C1" w:rsidRDefault="009202C1" w:rsidP="00A7449A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0BA7F720" w14:textId="77777777" w:rsidR="00A7449A" w:rsidRDefault="00A7449A">
      <w:pPr>
        <w:widowControl/>
        <w:wordWrap/>
        <w:autoSpaceDE/>
        <w:autoSpaceDN/>
      </w:pPr>
      <w:r>
        <w:br w:type="page"/>
      </w:r>
    </w:p>
    <w:p w14:paraId="12683F8A" w14:textId="5B9559EE" w:rsidR="0008429E" w:rsidRDefault="0008429E" w:rsidP="0008429E">
      <w:pPr>
        <w:keepNext/>
        <w:spacing w:line="480" w:lineRule="auto"/>
        <w:ind w:left="100" w:hangingChars="50" w:hanging="100"/>
      </w:pPr>
      <w:r>
        <w:rPr>
          <w:noProof/>
        </w:rPr>
        <w:lastRenderedPageBreak/>
        <w:drawing>
          <wp:inline distT="0" distB="0" distL="0" distR="0" wp14:anchorId="5593EB84" wp14:editId="26BF0BBC">
            <wp:extent cx="5731510" cy="1830705"/>
            <wp:effectExtent l="0" t="0" r="254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A419D" w14:textId="77777777" w:rsidR="0008429E" w:rsidRPr="00AE73DE" w:rsidRDefault="0008429E" w:rsidP="0008429E">
      <w:pPr>
        <w:pStyle w:val="a3"/>
        <w:rPr>
          <w:rFonts w:ascii="Times New Roman" w:hAnsi="Times New Roman" w:cs="Times New Roman"/>
          <w:sz w:val="24"/>
          <w:szCs w:val="24"/>
        </w:rPr>
      </w:pPr>
      <w:r w:rsidRPr="00AE73DE">
        <w:rPr>
          <w:rFonts w:ascii="Times New Roman" w:hAnsi="Times New Roman" w:cs="Times New Roman"/>
          <w:sz w:val="24"/>
          <w:szCs w:val="24"/>
        </w:rPr>
        <w:t>Supplementary Figure 1</w:t>
      </w:r>
      <w:r w:rsidRPr="00AE73DE">
        <w:rPr>
          <w:rFonts w:ascii="Times New Roman" w:hAnsi="Times New Roman" w:cs="Times New Roman" w:hint="eastAsia"/>
          <w:sz w:val="24"/>
          <w:szCs w:val="24"/>
        </w:rPr>
        <w:t>.</w:t>
      </w:r>
      <w:r w:rsidRPr="00AE73DE">
        <w:rPr>
          <w:rFonts w:ascii="Times New Roman" w:hAnsi="Times New Roman" w:cs="Times New Roman"/>
          <w:sz w:val="24"/>
          <w:szCs w:val="24"/>
        </w:rPr>
        <w:t xml:space="preserve"> Scree Plot of MHS: D</w:t>
      </w:r>
    </w:p>
    <w:p w14:paraId="6360F25A" w14:textId="3C13DDF8" w:rsidR="0008429E" w:rsidRDefault="0008429E" w:rsidP="0008429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613742AA" w14:textId="20057037" w:rsidR="00AE73DE" w:rsidRDefault="00AE73DE" w:rsidP="0008429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0BAEBC82" w14:textId="4982887D" w:rsidR="00AE73DE" w:rsidRDefault="00AE73DE" w:rsidP="0008429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2FBB0545" w14:textId="77777777" w:rsidR="00AE73DE" w:rsidRPr="00B1004A" w:rsidRDefault="00AE73DE" w:rsidP="0008429E">
      <w:pPr>
        <w:spacing w:line="48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193E5D3C" w14:textId="77777777" w:rsidR="0008429E" w:rsidRDefault="0008429E" w:rsidP="0008429E">
      <w:pPr>
        <w:keepNext/>
        <w:spacing w:line="480" w:lineRule="auto"/>
        <w:ind w:left="100" w:hangingChars="50" w:hanging="100"/>
      </w:pPr>
      <w:r>
        <w:rPr>
          <w:noProof/>
        </w:rPr>
        <w:drawing>
          <wp:inline distT="0" distB="0" distL="0" distR="0" wp14:anchorId="6BE9C990" wp14:editId="261A6C70">
            <wp:extent cx="5724525" cy="2653030"/>
            <wp:effectExtent l="0" t="0" r="9525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B87EA" w14:textId="493B8185" w:rsidR="0008429E" w:rsidRPr="00AE73DE" w:rsidRDefault="0008429E" w:rsidP="0008429E">
      <w:pPr>
        <w:pStyle w:val="a3"/>
        <w:rPr>
          <w:rFonts w:ascii="Times New Roman" w:hAnsi="Times New Roman" w:cs="Times New Roman"/>
          <w:sz w:val="24"/>
          <w:szCs w:val="24"/>
        </w:rPr>
      </w:pPr>
      <w:r w:rsidRPr="00AE73DE">
        <w:rPr>
          <w:rFonts w:ascii="Times New Roman" w:hAnsi="Times New Roman" w:cs="Times New Roman"/>
          <w:sz w:val="24"/>
          <w:szCs w:val="24"/>
        </w:rPr>
        <w:t>Supplementary Figure 2</w:t>
      </w:r>
      <w:r w:rsidRPr="00AE73DE">
        <w:rPr>
          <w:rFonts w:ascii="Times New Roman" w:hAnsi="Times New Roman" w:cs="Times New Roman" w:hint="eastAsia"/>
          <w:sz w:val="24"/>
          <w:szCs w:val="24"/>
        </w:rPr>
        <w:t>.</w:t>
      </w:r>
      <w:r w:rsidRPr="00AE73DE">
        <w:rPr>
          <w:rFonts w:ascii="Times New Roman" w:hAnsi="Times New Roman" w:cs="Times New Roman"/>
          <w:sz w:val="24"/>
          <w:szCs w:val="24"/>
        </w:rPr>
        <w:t xml:space="preserve"> Offline and Online version of MHS: D CFA 1 factor model plot</w:t>
      </w:r>
    </w:p>
    <w:p w14:paraId="0AE49FEA" w14:textId="7FD78A41" w:rsidR="00F26116" w:rsidRDefault="00F26116" w:rsidP="00F26116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61"/>
        <w:gridCol w:w="4455"/>
      </w:tblGrid>
      <w:tr w:rsidR="001B4302" w14:paraId="346471D7" w14:textId="77777777" w:rsidTr="001B4302">
        <w:tc>
          <w:tcPr>
            <w:tcW w:w="4561" w:type="dxa"/>
          </w:tcPr>
          <w:p w14:paraId="540184BF" w14:textId="382F95CB" w:rsidR="00F26116" w:rsidRDefault="00F26116" w:rsidP="00F26116">
            <w:r>
              <w:rPr>
                <w:noProof/>
              </w:rPr>
              <w:lastRenderedPageBreak/>
              <w:drawing>
                <wp:inline distT="0" distB="0" distL="0" distR="0" wp14:anchorId="149253C8" wp14:editId="6D691AE7">
                  <wp:extent cx="2681142" cy="1798320"/>
                  <wp:effectExtent l="0" t="0" r="508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6751" cy="18222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594E8580" w14:textId="4D56245B" w:rsidR="00F26116" w:rsidRDefault="00F26116" w:rsidP="00F26116">
            <w:r>
              <w:rPr>
                <w:noProof/>
              </w:rPr>
              <w:drawing>
                <wp:inline distT="0" distB="0" distL="0" distR="0" wp14:anchorId="7CBD874E" wp14:editId="6BAD4C65">
                  <wp:extent cx="2673148" cy="1744980"/>
                  <wp:effectExtent l="0" t="0" r="0" b="762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0501" cy="17563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4302" w14:paraId="2F1E649B" w14:textId="77777777" w:rsidTr="001B4302">
        <w:tc>
          <w:tcPr>
            <w:tcW w:w="4561" w:type="dxa"/>
          </w:tcPr>
          <w:p w14:paraId="0C7025FE" w14:textId="455E08B9" w:rsidR="00F26116" w:rsidRPr="00F26116" w:rsidRDefault="00F26116" w:rsidP="00F26116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1</w:t>
            </w:r>
            <w:r w:rsidR="001B4302">
              <w:rPr>
                <w:rFonts w:ascii="Times New Roman" w:hAnsi="Times New Roman" w:cs="Times New Roman"/>
              </w:rPr>
              <w:t xml:space="preserve"> ‘Depressed Mood’</w:t>
            </w:r>
          </w:p>
        </w:tc>
        <w:tc>
          <w:tcPr>
            <w:tcW w:w="4455" w:type="dxa"/>
          </w:tcPr>
          <w:p w14:paraId="456E2F6E" w14:textId="5BC03D13" w:rsidR="00F26116" w:rsidRPr="00F26116" w:rsidRDefault="00F26116" w:rsidP="00F26116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2</w:t>
            </w:r>
            <w:r w:rsidR="001B4302">
              <w:rPr>
                <w:rFonts w:ascii="Times New Roman" w:hAnsi="Times New Roman" w:cs="Times New Roman"/>
              </w:rPr>
              <w:t xml:space="preserve"> ‘Loss of Interest’</w:t>
            </w:r>
          </w:p>
        </w:tc>
      </w:tr>
      <w:tr w:rsidR="001B4302" w14:paraId="47EAE440" w14:textId="77777777" w:rsidTr="001B4302">
        <w:tc>
          <w:tcPr>
            <w:tcW w:w="4561" w:type="dxa"/>
          </w:tcPr>
          <w:p w14:paraId="3C065963" w14:textId="5C2B1AAA" w:rsidR="00F26116" w:rsidRDefault="00F26116" w:rsidP="00F26116">
            <w:r>
              <w:rPr>
                <w:noProof/>
              </w:rPr>
              <w:drawing>
                <wp:inline distT="0" distB="0" distL="0" distR="0" wp14:anchorId="7CAAC6F1" wp14:editId="2548971D">
                  <wp:extent cx="2673680" cy="1767840"/>
                  <wp:effectExtent l="0" t="0" r="0" b="381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1396" cy="1799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5AA004F4" w14:textId="2767FB34" w:rsidR="00F26116" w:rsidRDefault="00F26116" w:rsidP="00F26116">
            <w:r>
              <w:rPr>
                <w:noProof/>
              </w:rPr>
              <w:drawing>
                <wp:inline distT="0" distB="0" distL="0" distR="0" wp14:anchorId="5B1CC3FE" wp14:editId="7E670C19">
                  <wp:extent cx="2662527" cy="1767840"/>
                  <wp:effectExtent l="0" t="0" r="5080" b="381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2460" cy="1787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4302" w14:paraId="5CE8CB9D" w14:textId="77777777" w:rsidTr="001B4302">
        <w:tc>
          <w:tcPr>
            <w:tcW w:w="4561" w:type="dxa"/>
          </w:tcPr>
          <w:p w14:paraId="19433C66" w14:textId="303B3DFE" w:rsidR="00F26116" w:rsidRPr="00F26116" w:rsidRDefault="00F26116" w:rsidP="001B4302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3</w:t>
            </w:r>
            <w:r w:rsidR="001B4302">
              <w:rPr>
                <w:rFonts w:ascii="Times New Roman" w:hAnsi="Times New Roman" w:cs="Times New Roman"/>
              </w:rPr>
              <w:t xml:space="preserve"> ‘Psychomotor Agitation’</w:t>
            </w:r>
          </w:p>
        </w:tc>
        <w:tc>
          <w:tcPr>
            <w:tcW w:w="4455" w:type="dxa"/>
          </w:tcPr>
          <w:p w14:paraId="4370E407" w14:textId="218A46F6" w:rsidR="00F26116" w:rsidRPr="00F26116" w:rsidRDefault="00F26116" w:rsidP="001B4302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4</w:t>
            </w:r>
            <w:r w:rsidR="001B4302">
              <w:rPr>
                <w:rFonts w:ascii="Times New Roman" w:hAnsi="Times New Roman" w:cs="Times New Roman"/>
              </w:rPr>
              <w:t xml:space="preserve"> ‘Fatigue’</w:t>
            </w:r>
          </w:p>
        </w:tc>
      </w:tr>
      <w:tr w:rsidR="001B4302" w14:paraId="25AB7E27" w14:textId="77777777" w:rsidTr="001B4302">
        <w:tc>
          <w:tcPr>
            <w:tcW w:w="4561" w:type="dxa"/>
          </w:tcPr>
          <w:p w14:paraId="69D83587" w14:textId="7B6D2409" w:rsidR="00F26116" w:rsidRDefault="00F26116" w:rsidP="00F26116">
            <w:r>
              <w:rPr>
                <w:noProof/>
              </w:rPr>
              <w:drawing>
                <wp:inline distT="0" distB="0" distL="0" distR="0" wp14:anchorId="250C6814" wp14:editId="05B31A34">
                  <wp:extent cx="2727646" cy="1805940"/>
                  <wp:effectExtent l="0" t="0" r="0" b="381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033" cy="18300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268A60AC" w14:textId="7797A34A" w:rsidR="00F26116" w:rsidRPr="00F26116" w:rsidRDefault="001B4302" w:rsidP="001B4302">
            <w:pPr>
              <w:tabs>
                <w:tab w:val="left" w:pos="1548"/>
              </w:tabs>
            </w:pPr>
            <w:r>
              <w:rPr>
                <w:noProof/>
              </w:rPr>
              <w:drawing>
                <wp:inline distT="0" distB="0" distL="0" distR="0" wp14:anchorId="0F6037C3" wp14:editId="0C18438A">
                  <wp:extent cx="2750820" cy="1845055"/>
                  <wp:effectExtent l="0" t="0" r="0" b="3175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2570" cy="18730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4302" w14:paraId="578B7F57" w14:textId="77777777" w:rsidTr="001B4302">
        <w:tc>
          <w:tcPr>
            <w:tcW w:w="4561" w:type="dxa"/>
          </w:tcPr>
          <w:p w14:paraId="3F136593" w14:textId="714955AE" w:rsidR="00F26116" w:rsidRPr="001B4302" w:rsidRDefault="00F26116" w:rsidP="001B4302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5</w:t>
            </w:r>
            <w:r w:rsidR="001B4302">
              <w:rPr>
                <w:rFonts w:ascii="Times New Roman" w:hAnsi="Times New Roman" w:cs="Times New Roman"/>
              </w:rPr>
              <w:t xml:space="preserve"> ‘Feeling worthless’</w:t>
            </w:r>
          </w:p>
        </w:tc>
        <w:tc>
          <w:tcPr>
            <w:tcW w:w="4455" w:type="dxa"/>
          </w:tcPr>
          <w:p w14:paraId="662C9636" w14:textId="475C6387" w:rsidR="00F26116" w:rsidRPr="001B4302" w:rsidRDefault="001B4302" w:rsidP="001B4302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6</w:t>
            </w:r>
            <w:r>
              <w:rPr>
                <w:rFonts w:ascii="Times New Roman" w:hAnsi="Times New Roman" w:cs="Times New Roman"/>
              </w:rPr>
              <w:t xml:space="preserve"> ‘Concentration difficulty’</w:t>
            </w:r>
          </w:p>
        </w:tc>
      </w:tr>
      <w:tr w:rsidR="001B4302" w14:paraId="0F9B3BE0" w14:textId="77777777" w:rsidTr="001B4302">
        <w:tc>
          <w:tcPr>
            <w:tcW w:w="4561" w:type="dxa"/>
          </w:tcPr>
          <w:p w14:paraId="1DA111C3" w14:textId="698E12AB" w:rsidR="00F26116" w:rsidRDefault="001B4302" w:rsidP="00F26116">
            <w:r>
              <w:rPr>
                <w:noProof/>
              </w:rPr>
              <w:drawing>
                <wp:inline distT="0" distB="0" distL="0" distR="0" wp14:anchorId="0A6F0F94" wp14:editId="62F802AB">
                  <wp:extent cx="2811757" cy="1851660"/>
                  <wp:effectExtent l="0" t="0" r="8255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7840" cy="1862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4733218F" w14:textId="1C46B7A2" w:rsidR="00F26116" w:rsidRDefault="001B4302" w:rsidP="00F26116">
            <w:r>
              <w:rPr>
                <w:noProof/>
              </w:rPr>
              <w:drawing>
                <wp:inline distT="0" distB="0" distL="0" distR="0" wp14:anchorId="5FFF856F" wp14:editId="1EE59F75">
                  <wp:extent cx="2743653" cy="1790700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0202" cy="1801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4302" w14:paraId="13F81B6B" w14:textId="77777777" w:rsidTr="001B4302">
        <w:tc>
          <w:tcPr>
            <w:tcW w:w="4561" w:type="dxa"/>
          </w:tcPr>
          <w:p w14:paraId="5154BA72" w14:textId="1402020C" w:rsidR="00F26116" w:rsidRPr="001B4302" w:rsidRDefault="001B4302" w:rsidP="001B4302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7</w:t>
            </w:r>
            <w:r>
              <w:rPr>
                <w:rFonts w:ascii="Times New Roman" w:hAnsi="Times New Roman" w:cs="Times New Roman"/>
              </w:rPr>
              <w:t xml:space="preserve"> ‘Thoughts of Suicide’</w:t>
            </w:r>
          </w:p>
        </w:tc>
        <w:tc>
          <w:tcPr>
            <w:tcW w:w="4455" w:type="dxa"/>
          </w:tcPr>
          <w:p w14:paraId="3A81787D" w14:textId="02C2DD7E" w:rsidR="00F26116" w:rsidRPr="001B4302" w:rsidRDefault="001B4302" w:rsidP="001B4302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8</w:t>
            </w:r>
            <w:r>
              <w:rPr>
                <w:rFonts w:ascii="Times New Roman" w:hAnsi="Times New Roman" w:cs="Times New Roman"/>
              </w:rPr>
              <w:t xml:space="preserve"> ‘Helplessness’</w:t>
            </w:r>
          </w:p>
        </w:tc>
      </w:tr>
      <w:tr w:rsidR="001B4302" w14:paraId="6DBEF705" w14:textId="77777777" w:rsidTr="001B4302">
        <w:tc>
          <w:tcPr>
            <w:tcW w:w="4561" w:type="dxa"/>
          </w:tcPr>
          <w:p w14:paraId="7E205043" w14:textId="755323D0" w:rsidR="001B4302" w:rsidRDefault="001B4302" w:rsidP="00F26116">
            <w:r>
              <w:rPr>
                <w:noProof/>
              </w:rPr>
              <w:lastRenderedPageBreak/>
              <w:drawing>
                <wp:inline distT="0" distB="0" distL="0" distR="0" wp14:anchorId="1191D834" wp14:editId="1DA1EDB0">
                  <wp:extent cx="2768053" cy="1844040"/>
                  <wp:effectExtent l="0" t="0" r="0" b="381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8159" cy="1857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38B408B6" w14:textId="697EB0C6" w:rsidR="001B4302" w:rsidRDefault="001B4302" w:rsidP="00F26116">
            <w:r>
              <w:rPr>
                <w:noProof/>
              </w:rPr>
              <w:drawing>
                <wp:inline distT="0" distB="0" distL="0" distR="0" wp14:anchorId="3C507984" wp14:editId="5B5E80C7">
                  <wp:extent cx="2714321" cy="1798320"/>
                  <wp:effectExtent l="0" t="0" r="0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2250" cy="18101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4302" w14:paraId="744D2DF6" w14:textId="77777777" w:rsidTr="001B4302">
        <w:tc>
          <w:tcPr>
            <w:tcW w:w="4561" w:type="dxa"/>
          </w:tcPr>
          <w:p w14:paraId="5AAFFD8F" w14:textId="18DA0345" w:rsidR="001B4302" w:rsidRPr="001B4302" w:rsidRDefault="001B4302" w:rsidP="001B4302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9</w:t>
            </w:r>
            <w:r>
              <w:rPr>
                <w:rFonts w:ascii="Times New Roman" w:hAnsi="Times New Roman" w:cs="Times New Roman"/>
              </w:rPr>
              <w:t xml:space="preserve"> ‘Hopelessness’</w:t>
            </w:r>
          </w:p>
        </w:tc>
        <w:tc>
          <w:tcPr>
            <w:tcW w:w="4455" w:type="dxa"/>
          </w:tcPr>
          <w:p w14:paraId="2C9F3F53" w14:textId="54C80EF9" w:rsidR="001B4302" w:rsidRPr="001B4302" w:rsidRDefault="001B4302" w:rsidP="001B4302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10</w:t>
            </w:r>
            <w:r>
              <w:rPr>
                <w:rFonts w:ascii="Times New Roman" w:hAnsi="Times New Roman" w:cs="Times New Roman"/>
              </w:rPr>
              <w:t>&amp;11 ‘Increased/Decreased Appetite’</w:t>
            </w:r>
          </w:p>
        </w:tc>
      </w:tr>
      <w:tr w:rsidR="001B4302" w14:paraId="78FADA23" w14:textId="77777777" w:rsidTr="001B4302">
        <w:tc>
          <w:tcPr>
            <w:tcW w:w="4561" w:type="dxa"/>
          </w:tcPr>
          <w:p w14:paraId="0F127F12" w14:textId="26C14FAD" w:rsidR="001B4302" w:rsidRDefault="001B4302" w:rsidP="00F26116">
            <w:r>
              <w:rPr>
                <w:noProof/>
              </w:rPr>
              <w:drawing>
                <wp:inline distT="0" distB="0" distL="0" distR="0" wp14:anchorId="611A617C" wp14:editId="17EA7C2E">
                  <wp:extent cx="2735693" cy="1783080"/>
                  <wp:effectExtent l="0" t="0" r="7620" b="7620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9881" cy="1798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  <w:vMerge w:val="restart"/>
          </w:tcPr>
          <w:p w14:paraId="3241ED4C" w14:textId="77777777" w:rsidR="001B4302" w:rsidRDefault="001B4302" w:rsidP="001B4302">
            <w:pPr>
              <w:jc w:val="center"/>
            </w:pPr>
          </w:p>
          <w:p w14:paraId="4B676D0A" w14:textId="77777777" w:rsidR="001B4302" w:rsidRDefault="001B4302" w:rsidP="001B4302"/>
          <w:p w14:paraId="53A195C0" w14:textId="26393B7A" w:rsidR="001B4302" w:rsidRDefault="001B4302" w:rsidP="001B430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6AEDF31" wp14:editId="685C6894">
                  <wp:extent cx="647700" cy="726209"/>
                  <wp:effectExtent l="0" t="0" r="0" b="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1326" cy="7302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4302" w14:paraId="341A53D7" w14:textId="77777777" w:rsidTr="001B4302">
        <w:tc>
          <w:tcPr>
            <w:tcW w:w="4561" w:type="dxa"/>
          </w:tcPr>
          <w:p w14:paraId="4EA7AB90" w14:textId="714B6ED6" w:rsidR="001B4302" w:rsidRPr="001B4302" w:rsidRDefault="001B4302" w:rsidP="001B4302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12</w:t>
            </w:r>
            <w:r>
              <w:rPr>
                <w:rFonts w:ascii="Times New Roman" w:hAnsi="Times New Roman" w:cs="Times New Roman"/>
              </w:rPr>
              <w:t xml:space="preserve"> ‘Sleep Disturbance’</w:t>
            </w:r>
          </w:p>
        </w:tc>
        <w:tc>
          <w:tcPr>
            <w:tcW w:w="4455" w:type="dxa"/>
            <w:vMerge/>
          </w:tcPr>
          <w:p w14:paraId="116D95D9" w14:textId="77777777" w:rsidR="001B4302" w:rsidRDefault="001B4302" w:rsidP="00F26116"/>
        </w:tc>
      </w:tr>
    </w:tbl>
    <w:p w14:paraId="2EE2079C" w14:textId="24D6615D" w:rsidR="001B4302" w:rsidRPr="00823DC9" w:rsidRDefault="001B4302" w:rsidP="001B4302">
      <w:pPr>
        <w:pStyle w:val="a3"/>
        <w:rPr>
          <w:rFonts w:ascii="Times New Roman" w:hAnsi="Times New Roman" w:cs="Times New Roman"/>
          <w:sz w:val="24"/>
          <w:szCs w:val="24"/>
        </w:rPr>
      </w:pPr>
      <w:r w:rsidRPr="00823DC9">
        <w:rPr>
          <w:rFonts w:ascii="Times New Roman" w:hAnsi="Times New Roman" w:cs="Times New Roman"/>
          <w:sz w:val="24"/>
          <w:szCs w:val="24"/>
        </w:rPr>
        <w:t>Supplementary Figure 3</w:t>
      </w:r>
      <w:r w:rsidRPr="00823DC9">
        <w:rPr>
          <w:rFonts w:ascii="Times New Roman" w:hAnsi="Times New Roman" w:cs="Times New Roman" w:hint="eastAsia"/>
          <w:sz w:val="24"/>
          <w:szCs w:val="24"/>
        </w:rPr>
        <w:t>.</w:t>
      </w:r>
      <w:r w:rsidRPr="00823DC9">
        <w:rPr>
          <w:rFonts w:ascii="Times New Roman" w:hAnsi="Times New Roman" w:cs="Times New Roman"/>
          <w:sz w:val="24"/>
          <w:szCs w:val="24"/>
        </w:rPr>
        <w:t xml:space="preserve"> </w:t>
      </w:r>
      <w:r w:rsidR="00F16A76" w:rsidRPr="00823DC9">
        <w:rPr>
          <w:rFonts w:ascii="Times New Roman" w:hAnsi="Times New Roman" w:cs="Times New Roman"/>
          <w:sz w:val="24"/>
          <w:szCs w:val="24"/>
        </w:rPr>
        <w:t>Item Characteristic Curves of Paper-Pencil Version of MHS:D</w:t>
      </w:r>
    </w:p>
    <w:p w14:paraId="0ADFCCF0" w14:textId="3033AA0F" w:rsidR="00F26116" w:rsidRDefault="00F26116" w:rsidP="00F26116"/>
    <w:p w14:paraId="490FC82E" w14:textId="7D7F7888" w:rsidR="00823DC9" w:rsidRDefault="00823DC9" w:rsidP="00F26116"/>
    <w:p w14:paraId="1E3FE1DC" w14:textId="13C8707E" w:rsidR="00823DC9" w:rsidRDefault="00823DC9" w:rsidP="00F26116"/>
    <w:p w14:paraId="0B9054C3" w14:textId="3B107F27" w:rsidR="00823DC9" w:rsidRDefault="00823DC9" w:rsidP="00F26116"/>
    <w:p w14:paraId="02EACB7F" w14:textId="048D6FD4" w:rsidR="00823DC9" w:rsidRDefault="00823DC9" w:rsidP="00F26116"/>
    <w:p w14:paraId="4107BD55" w14:textId="60F741E1" w:rsidR="00823DC9" w:rsidRDefault="00823DC9" w:rsidP="00F26116"/>
    <w:p w14:paraId="08A747C2" w14:textId="147889FD" w:rsidR="00823DC9" w:rsidRDefault="00823DC9" w:rsidP="00F26116"/>
    <w:p w14:paraId="6F525E56" w14:textId="45FA089F" w:rsidR="00823DC9" w:rsidRDefault="00823DC9" w:rsidP="00F26116"/>
    <w:p w14:paraId="24298D83" w14:textId="69269495" w:rsidR="00823DC9" w:rsidRDefault="00823DC9" w:rsidP="00F26116"/>
    <w:p w14:paraId="081F089A" w14:textId="2999A1B6" w:rsidR="00823DC9" w:rsidRDefault="00823DC9" w:rsidP="00F26116"/>
    <w:p w14:paraId="05DD8B94" w14:textId="77777777" w:rsidR="00823DC9" w:rsidRPr="001B4302" w:rsidRDefault="00823DC9" w:rsidP="00F26116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00"/>
        <w:gridCol w:w="4516"/>
      </w:tblGrid>
      <w:tr w:rsidR="004961EE" w14:paraId="711B5C02" w14:textId="77777777" w:rsidTr="007D1A55">
        <w:tc>
          <w:tcPr>
            <w:tcW w:w="4561" w:type="dxa"/>
          </w:tcPr>
          <w:p w14:paraId="204FB310" w14:textId="61A0340F" w:rsidR="00F16A76" w:rsidRDefault="009E4DBA" w:rsidP="007D1A55">
            <w:r>
              <w:rPr>
                <w:noProof/>
              </w:rPr>
              <w:lastRenderedPageBreak/>
              <w:drawing>
                <wp:inline distT="0" distB="0" distL="0" distR="0" wp14:anchorId="59FA1F14" wp14:editId="5D0FC35A">
                  <wp:extent cx="2686645" cy="1752600"/>
                  <wp:effectExtent l="0" t="0" r="0" b="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3831" cy="1770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2C95278F" w14:textId="6271B989" w:rsidR="00F16A76" w:rsidRDefault="009E4DBA" w:rsidP="007D1A55">
            <w:r>
              <w:rPr>
                <w:noProof/>
              </w:rPr>
              <w:drawing>
                <wp:inline distT="0" distB="0" distL="0" distR="0" wp14:anchorId="3FE79735" wp14:editId="5CAE75F2">
                  <wp:extent cx="2661928" cy="1737360"/>
                  <wp:effectExtent l="0" t="0" r="5080" b="0"/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3406" cy="17513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1EE" w14:paraId="2748CBA6" w14:textId="77777777" w:rsidTr="007D1A55">
        <w:tc>
          <w:tcPr>
            <w:tcW w:w="4561" w:type="dxa"/>
          </w:tcPr>
          <w:p w14:paraId="41A5A85F" w14:textId="77777777" w:rsidR="00F16A76" w:rsidRPr="00F26116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1</w:t>
            </w:r>
            <w:r>
              <w:rPr>
                <w:rFonts w:ascii="Times New Roman" w:hAnsi="Times New Roman" w:cs="Times New Roman"/>
              </w:rPr>
              <w:t xml:space="preserve"> ‘Depressed Mood’</w:t>
            </w:r>
          </w:p>
        </w:tc>
        <w:tc>
          <w:tcPr>
            <w:tcW w:w="4455" w:type="dxa"/>
          </w:tcPr>
          <w:p w14:paraId="0B3910DE" w14:textId="77777777" w:rsidR="00F16A76" w:rsidRPr="00F26116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2</w:t>
            </w:r>
            <w:r>
              <w:rPr>
                <w:rFonts w:ascii="Times New Roman" w:hAnsi="Times New Roman" w:cs="Times New Roman"/>
              </w:rPr>
              <w:t xml:space="preserve"> ‘Loss of Interest’</w:t>
            </w:r>
          </w:p>
        </w:tc>
      </w:tr>
      <w:tr w:rsidR="004961EE" w14:paraId="0454DDC2" w14:textId="77777777" w:rsidTr="007D1A55">
        <w:tc>
          <w:tcPr>
            <w:tcW w:w="4561" w:type="dxa"/>
          </w:tcPr>
          <w:p w14:paraId="2EB95F38" w14:textId="709FA064" w:rsidR="00F16A76" w:rsidRDefault="009E4DBA" w:rsidP="007D1A55">
            <w:r>
              <w:rPr>
                <w:noProof/>
              </w:rPr>
              <w:drawing>
                <wp:inline distT="0" distB="0" distL="0" distR="0" wp14:anchorId="36D91E8E" wp14:editId="09B78F6B">
                  <wp:extent cx="2777153" cy="1821180"/>
                  <wp:effectExtent l="0" t="0" r="4445" b="762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9132" cy="1842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1886BEDD" w14:textId="3C4F1E06" w:rsidR="00F16A76" w:rsidRDefault="009E4DBA" w:rsidP="007D1A55">
            <w:r>
              <w:rPr>
                <w:noProof/>
              </w:rPr>
              <w:drawing>
                <wp:inline distT="0" distB="0" distL="0" distR="0" wp14:anchorId="423FA8B7" wp14:editId="438650A7">
                  <wp:extent cx="2694233" cy="1775460"/>
                  <wp:effectExtent l="0" t="0" r="0" b="0"/>
                  <wp:docPr id="32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1960" cy="17937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1EE" w14:paraId="35F7DAA2" w14:textId="77777777" w:rsidTr="007D1A55">
        <w:tc>
          <w:tcPr>
            <w:tcW w:w="4561" w:type="dxa"/>
          </w:tcPr>
          <w:p w14:paraId="46CC1B2A" w14:textId="77777777" w:rsidR="00F16A76" w:rsidRPr="00F26116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3</w:t>
            </w:r>
            <w:r>
              <w:rPr>
                <w:rFonts w:ascii="Times New Roman" w:hAnsi="Times New Roman" w:cs="Times New Roman"/>
              </w:rPr>
              <w:t xml:space="preserve"> ‘Psychomotor Agitation’</w:t>
            </w:r>
          </w:p>
        </w:tc>
        <w:tc>
          <w:tcPr>
            <w:tcW w:w="4455" w:type="dxa"/>
          </w:tcPr>
          <w:p w14:paraId="1F3B033C" w14:textId="77777777" w:rsidR="00F16A76" w:rsidRPr="00F26116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4</w:t>
            </w:r>
            <w:r>
              <w:rPr>
                <w:rFonts w:ascii="Times New Roman" w:hAnsi="Times New Roman" w:cs="Times New Roman"/>
              </w:rPr>
              <w:t xml:space="preserve"> ‘Fatigue’</w:t>
            </w:r>
          </w:p>
        </w:tc>
      </w:tr>
      <w:tr w:rsidR="004961EE" w14:paraId="7A3596A5" w14:textId="77777777" w:rsidTr="007D1A55">
        <w:tc>
          <w:tcPr>
            <w:tcW w:w="4561" w:type="dxa"/>
          </w:tcPr>
          <w:p w14:paraId="008B376C" w14:textId="3FC9BA17" w:rsidR="00F16A76" w:rsidRDefault="009E4DBA" w:rsidP="007D1A55">
            <w:r>
              <w:rPr>
                <w:noProof/>
              </w:rPr>
              <w:drawing>
                <wp:inline distT="0" distB="0" distL="0" distR="0" wp14:anchorId="38F4D0DC" wp14:editId="77CC1C6A">
                  <wp:extent cx="2790630" cy="1851660"/>
                  <wp:effectExtent l="0" t="0" r="0" b="0"/>
                  <wp:docPr id="33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1974" cy="18658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77D9D10B" w14:textId="5319A508" w:rsidR="00F16A76" w:rsidRPr="00F26116" w:rsidRDefault="009E4DBA" w:rsidP="007D1A55">
            <w:pPr>
              <w:tabs>
                <w:tab w:val="left" w:pos="1548"/>
              </w:tabs>
            </w:pPr>
            <w:r>
              <w:rPr>
                <w:noProof/>
              </w:rPr>
              <w:drawing>
                <wp:inline distT="0" distB="0" distL="0" distR="0" wp14:anchorId="19DCF3A2" wp14:editId="302C07AD">
                  <wp:extent cx="2741791" cy="1790700"/>
                  <wp:effectExtent l="0" t="0" r="1905" b="0"/>
                  <wp:docPr id="34" name="그림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028" cy="18039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1EE" w14:paraId="279D59EC" w14:textId="77777777" w:rsidTr="007D1A55">
        <w:tc>
          <w:tcPr>
            <w:tcW w:w="4561" w:type="dxa"/>
          </w:tcPr>
          <w:p w14:paraId="74E122DC" w14:textId="77777777" w:rsidR="00F16A76" w:rsidRPr="001B4302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5</w:t>
            </w:r>
            <w:r>
              <w:rPr>
                <w:rFonts w:ascii="Times New Roman" w:hAnsi="Times New Roman" w:cs="Times New Roman"/>
              </w:rPr>
              <w:t xml:space="preserve"> ‘Feeling worthless’</w:t>
            </w:r>
          </w:p>
        </w:tc>
        <w:tc>
          <w:tcPr>
            <w:tcW w:w="4455" w:type="dxa"/>
          </w:tcPr>
          <w:p w14:paraId="7C0359EA" w14:textId="77777777" w:rsidR="00F16A76" w:rsidRPr="001B4302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6</w:t>
            </w:r>
            <w:r>
              <w:rPr>
                <w:rFonts w:ascii="Times New Roman" w:hAnsi="Times New Roman" w:cs="Times New Roman"/>
              </w:rPr>
              <w:t xml:space="preserve"> ‘Concentration difficulty’</w:t>
            </w:r>
          </w:p>
        </w:tc>
      </w:tr>
      <w:tr w:rsidR="004961EE" w14:paraId="2BFF734B" w14:textId="77777777" w:rsidTr="007D1A55">
        <w:tc>
          <w:tcPr>
            <w:tcW w:w="4561" w:type="dxa"/>
          </w:tcPr>
          <w:p w14:paraId="5A8F8C92" w14:textId="46B2CAD3" w:rsidR="00F16A76" w:rsidRDefault="009E4DBA" w:rsidP="007D1A55">
            <w:r>
              <w:rPr>
                <w:noProof/>
              </w:rPr>
              <w:drawing>
                <wp:inline distT="0" distB="0" distL="0" distR="0" wp14:anchorId="541BE056" wp14:editId="6DAD67A9">
                  <wp:extent cx="2774539" cy="1805940"/>
                  <wp:effectExtent l="0" t="0" r="6985" b="3810"/>
                  <wp:docPr id="35" name="그림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1660" cy="18235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5010B513" w14:textId="07F66DF0" w:rsidR="00F16A76" w:rsidRDefault="009E4DBA" w:rsidP="007D1A55">
            <w:r>
              <w:rPr>
                <w:noProof/>
              </w:rPr>
              <w:drawing>
                <wp:inline distT="0" distB="0" distL="0" distR="0" wp14:anchorId="13E454FA" wp14:editId="4B1DC77C">
                  <wp:extent cx="2731220" cy="1798320"/>
                  <wp:effectExtent l="0" t="0" r="0" b="0"/>
                  <wp:docPr id="36" name="그림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6287" cy="181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1EE" w14:paraId="7E670D18" w14:textId="77777777" w:rsidTr="007D1A55">
        <w:tc>
          <w:tcPr>
            <w:tcW w:w="4561" w:type="dxa"/>
          </w:tcPr>
          <w:p w14:paraId="01F6D27A" w14:textId="77777777" w:rsidR="00F16A76" w:rsidRPr="001B4302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7</w:t>
            </w:r>
            <w:r>
              <w:rPr>
                <w:rFonts w:ascii="Times New Roman" w:hAnsi="Times New Roman" w:cs="Times New Roman"/>
              </w:rPr>
              <w:t xml:space="preserve"> ‘Thoughts of Suicide’</w:t>
            </w:r>
          </w:p>
        </w:tc>
        <w:tc>
          <w:tcPr>
            <w:tcW w:w="4455" w:type="dxa"/>
          </w:tcPr>
          <w:p w14:paraId="74F537B5" w14:textId="77777777" w:rsidR="00F16A76" w:rsidRPr="001B4302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8</w:t>
            </w:r>
            <w:r>
              <w:rPr>
                <w:rFonts w:ascii="Times New Roman" w:hAnsi="Times New Roman" w:cs="Times New Roman"/>
              </w:rPr>
              <w:t xml:space="preserve"> ‘Helplessness’</w:t>
            </w:r>
          </w:p>
        </w:tc>
      </w:tr>
      <w:tr w:rsidR="004961EE" w14:paraId="59C37B11" w14:textId="77777777" w:rsidTr="007D1A55">
        <w:tc>
          <w:tcPr>
            <w:tcW w:w="4561" w:type="dxa"/>
          </w:tcPr>
          <w:p w14:paraId="526E49AE" w14:textId="55C49622" w:rsidR="00F16A76" w:rsidRDefault="004961EE" w:rsidP="007D1A55">
            <w:r>
              <w:rPr>
                <w:noProof/>
              </w:rPr>
              <w:lastRenderedPageBreak/>
              <w:drawing>
                <wp:inline distT="0" distB="0" distL="0" distR="0" wp14:anchorId="71C07B0E" wp14:editId="1BF09EEA">
                  <wp:extent cx="2766060" cy="1809002"/>
                  <wp:effectExtent l="0" t="0" r="0" b="1270"/>
                  <wp:docPr id="37" name="그림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9785" cy="18310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6C0D6AB4" w14:textId="7D5F7A84" w:rsidR="00F16A76" w:rsidRDefault="004961EE" w:rsidP="007D1A55">
            <w:r>
              <w:rPr>
                <w:noProof/>
              </w:rPr>
              <w:drawing>
                <wp:inline distT="0" distB="0" distL="0" distR="0" wp14:anchorId="52EC16B5" wp14:editId="4211671D">
                  <wp:extent cx="2794135" cy="1808480"/>
                  <wp:effectExtent l="0" t="0" r="6350" b="1270"/>
                  <wp:docPr id="38" name="그림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6057" cy="1816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1EE" w14:paraId="36BF3427" w14:textId="77777777" w:rsidTr="007D1A55">
        <w:tc>
          <w:tcPr>
            <w:tcW w:w="4561" w:type="dxa"/>
          </w:tcPr>
          <w:p w14:paraId="3B5528CC" w14:textId="77777777" w:rsidR="00F16A76" w:rsidRPr="001B4302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9</w:t>
            </w:r>
            <w:r>
              <w:rPr>
                <w:rFonts w:ascii="Times New Roman" w:hAnsi="Times New Roman" w:cs="Times New Roman"/>
              </w:rPr>
              <w:t xml:space="preserve"> ‘Hopelessness’</w:t>
            </w:r>
          </w:p>
        </w:tc>
        <w:tc>
          <w:tcPr>
            <w:tcW w:w="4455" w:type="dxa"/>
          </w:tcPr>
          <w:p w14:paraId="4D0AE9FC" w14:textId="77777777" w:rsidR="00F16A76" w:rsidRPr="001B4302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10</w:t>
            </w:r>
            <w:r>
              <w:rPr>
                <w:rFonts w:ascii="Times New Roman" w:hAnsi="Times New Roman" w:cs="Times New Roman"/>
              </w:rPr>
              <w:t>&amp;11 ‘Increased/Decreased Appetite’</w:t>
            </w:r>
          </w:p>
        </w:tc>
      </w:tr>
      <w:tr w:rsidR="004961EE" w14:paraId="07917670" w14:textId="77777777" w:rsidTr="007D1A55">
        <w:tc>
          <w:tcPr>
            <w:tcW w:w="4561" w:type="dxa"/>
          </w:tcPr>
          <w:p w14:paraId="60407A35" w14:textId="610BC984" w:rsidR="00F16A76" w:rsidRDefault="004961EE" w:rsidP="007D1A55">
            <w:r>
              <w:rPr>
                <w:noProof/>
              </w:rPr>
              <w:drawing>
                <wp:inline distT="0" distB="0" distL="0" distR="0" wp14:anchorId="1C3EC2AB" wp14:editId="4EE6267D">
                  <wp:extent cx="2743200" cy="1782806"/>
                  <wp:effectExtent l="0" t="0" r="0" b="8255"/>
                  <wp:docPr id="39" name="그림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4040" cy="179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  <w:vMerge w:val="restart"/>
          </w:tcPr>
          <w:p w14:paraId="249D2C61" w14:textId="77777777" w:rsidR="00F16A76" w:rsidRDefault="00F16A76" w:rsidP="007D1A55">
            <w:pPr>
              <w:jc w:val="center"/>
            </w:pPr>
          </w:p>
          <w:p w14:paraId="3CBC5902" w14:textId="77777777" w:rsidR="00F16A76" w:rsidRDefault="00F16A76" w:rsidP="007D1A55"/>
          <w:p w14:paraId="20AF7E6A" w14:textId="77777777" w:rsidR="00F16A76" w:rsidRDefault="00F16A76" w:rsidP="007D1A55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C643BDD" wp14:editId="0C597CB5">
                  <wp:extent cx="647700" cy="726209"/>
                  <wp:effectExtent l="0" t="0" r="0" b="0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1326" cy="7302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61EE" w14:paraId="38CF7F40" w14:textId="77777777" w:rsidTr="007D1A55">
        <w:tc>
          <w:tcPr>
            <w:tcW w:w="4561" w:type="dxa"/>
          </w:tcPr>
          <w:p w14:paraId="72795690" w14:textId="77777777" w:rsidR="00F16A76" w:rsidRPr="001B4302" w:rsidRDefault="00F16A7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12</w:t>
            </w:r>
            <w:r>
              <w:rPr>
                <w:rFonts w:ascii="Times New Roman" w:hAnsi="Times New Roman" w:cs="Times New Roman"/>
              </w:rPr>
              <w:t xml:space="preserve"> ‘Sleep Disturbance’</w:t>
            </w:r>
          </w:p>
        </w:tc>
        <w:tc>
          <w:tcPr>
            <w:tcW w:w="4455" w:type="dxa"/>
            <w:vMerge/>
          </w:tcPr>
          <w:p w14:paraId="33FAD523" w14:textId="77777777" w:rsidR="00F16A76" w:rsidRDefault="00F16A76" w:rsidP="007D1A55"/>
        </w:tc>
      </w:tr>
    </w:tbl>
    <w:p w14:paraId="3FFFE569" w14:textId="65ABFE39" w:rsidR="00F16A76" w:rsidRPr="00823DC9" w:rsidRDefault="00F16A76" w:rsidP="00F16A76">
      <w:pPr>
        <w:pStyle w:val="a3"/>
        <w:rPr>
          <w:rFonts w:ascii="Times New Roman" w:hAnsi="Times New Roman" w:cs="Times New Roman"/>
          <w:sz w:val="24"/>
          <w:szCs w:val="24"/>
        </w:rPr>
      </w:pPr>
      <w:r w:rsidRPr="00823DC9">
        <w:rPr>
          <w:rFonts w:ascii="Times New Roman" w:hAnsi="Times New Roman" w:cs="Times New Roman"/>
          <w:sz w:val="24"/>
          <w:szCs w:val="24"/>
        </w:rPr>
        <w:t>Supplementary Figure 4</w:t>
      </w:r>
      <w:r w:rsidRPr="00823DC9">
        <w:rPr>
          <w:rFonts w:ascii="Times New Roman" w:hAnsi="Times New Roman" w:cs="Times New Roman" w:hint="eastAsia"/>
          <w:sz w:val="24"/>
          <w:szCs w:val="24"/>
        </w:rPr>
        <w:t>.</w:t>
      </w:r>
      <w:r w:rsidRPr="00823DC9">
        <w:rPr>
          <w:rFonts w:ascii="Times New Roman" w:hAnsi="Times New Roman" w:cs="Times New Roman"/>
          <w:sz w:val="24"/>
          <w:szCs w:val="24"/>
        </w:rPr>
        <w:t xml:space="preserve"> Item Characteristic Curves of Online Version of MHS:D</w:t>
      </w:r>
    </w:p>
    <w:p w14:paraId="2C7A3866" w14:textId="67D25979" w:rsidR="00F26116" w:rsidRPr="00F16A76" w:rsidRDefault="00F26116" w:rsidP="00F26116"/>
    <w:p w14:paraId="7091ED6A" w14:textId="77777777" w:rsidR="00E736C6" w:rsidRPr="001B4302" w:rsidRDefault="00E736C6" w:rsidP="00E736C6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457"/>
        <w:gridCol w:w="4559"/>
      </w:tblGrid>
      <w:tr w:rsidR="005F69C6" w14:paraId="713A6F09" w14:textId="77777777" w:rsidTr="007D1A55">
        <w:tc>
          <w:tcPr>
            <w:tcW w:w="4561" w:type="dxa"/>
          </w:tcPr>
          <w:p w14:paraId="294DE6E2" w14:textId="141DE1F4" w:rsidR="00E736C6" w:rsidRDefault="005F69C6" w:rsidP="007D1A55">
            <w:r>
              <w:rPr>
                <w:noProof/>
              </w:rPr>
              <w:drawing>
                <wp:inline distT="0" distB="0" distL="0" distR="0" wp14:anchorId="59720B3B" wp14:editId="1D4FE9D3">
                  <wp:extent cx="2734310" cy="1586481"/>
                  <wp:effectExtent l="0" t="0" r="8890" b="0"/>
                  <wp:docPr id="73" name="그림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3232" cy="1597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2C9F2AD1" w14:textId="6B1B9D72" w:rsidR="00E736C6" w:rsidRDefault="005F69C6" w:rsidP="007D1A55">
            <w:r>
              <w:rPr>
                <w:noProof/>
              </w:rPr>
              <w:drawing>
                <wp:inline distT="0" distB="0" distL="0" distR="0" wp14:anchorId="1D741627" wp14:editId="0A642C2E">
                  <wp:extent cx="2780060" cy="1586230"/>
                  <wp:effectExtent l="0" t="0" r="1270" b="0"/>
                  <wp:docPr id="74" name="그림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208" cy="1596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69C6" w14:paraId="12B2B3C0" w14:textId="77777777" w:rsidTr="007D1A55">
        <w:tc>
          <w:tcPr>
            <w:tcW w:w="4561" w:type="dxa"/>
          </w:tcPr>
          <w:p w14:paraId="69C2A7AD" w14:textId="77777777" w:rsidR="00E736C6" w:rsidRPr="00F26116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1</w:t>
            </w:r>
            <w:r>
              <w:rPr>
                <w:rFonts w:ascii="Times New Roman" w:hAnsi="Times New Roman" w:cs="Times New Roman"/>
              </w:rPr>
              <w:t xml:space="preserve"> ‘Depressed Mood’</w:t>
            </w:r>
          </w:p>
        </w:tc>
        <w:tc>
          <w:tcPr>
            <w:tcW w:w="4455" w:type="dxa"/>
          </w:tcPr>
          <w:p w14:paraId="6BA777FA" w14:textId="77777777" w:rsidR="00E736C6" w:rsidRPr="00F26116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2</w:t>
            </w:r>
            <w:r>
              <w:rPr>
                <w:rFonts w:ascii="Times New Roman" w:hAnsi="Times New Roman" w:cs="Times New Roman"/>
              </w:rPr>
              <w:t xml:space="preserve"> ‘Loss of Interest’</w:t>
            </w:r>
          </w:p>
        </w:tc>
      </w:tr>
      <w:tr w:rsidR="005F69C6" w14:paraId="7A196E4F" w14:textId="77777777" w:rsidTr="007D1A55">
        <w:tc>
          <w:tcPr>
            <w:tcW w:w="4561" w:type="dxa"/>
          </w:tcPr>
          <w:p w14:paraId="6CA67F06" w14:textId="6D615D35" w:rsidR="00E736C6" w:rsidRDefault="005F69C6" w:rsidP="007D1A55">
            <w:r>
              <w:rPr>
                <w:noProof/>
              </w:rPr>
              <w:drawing>
                <wp:inline distT="0" distB="0" distL="0" distR="0" wp14:anchorId="4B41A9F9" wp14:editId="2DEA0C0E">
                  <wp:extent cx="2762872" cy="1577340"/>
                  <wp:effectExtent l="0" t="0" r="0" b="3810"/>
                  <wp:docPr id="75" name="그림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657" cy="1595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4A6404D0" w14:textId="55480E01" w:rsidR="00E736C6" w:rsidRDefault="005F69C6" w:rsidP="007D1A55">
            <w:r>
              <w:rPr>
                <w:noProof/>
              </w:rPr>
              <w:drawing>
                <wp:inline distT="0" distB="0" distL="0" distR="0" wp14:anchorId="484E136E" wp14:editId="7EC784D2">
                  <wp:extent cx="2811780" cy="1622085"/>
                  <wp:effectExtent l="0" t="0" r="7620" b="0"/>
                  <wp:docPr id="76" name="그림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860" cy="16388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69C6" w14:paraId="1B517459" w14:textId="77777777" w:rsidTr="007D1A55">
        <w:tc>
          <w:tcPr>
            <w:tcW w:w="4561" w:type="dxa"/>
          </w:tcPr>
          <w:p w14:paraId="3CA9C93B" w14:textId="77777777" w:rsidR="00E736C6" w:rsidRPr="00F26116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3</w:t>
            </w:r>
            <w:r>
              <w:rPr>
                <w:rFonts w:ascii="Times New Roman" w:hAnsi="Times New Roman" w:cs="Times New Roman"/>
              </w:rPr>
              <w:t xml:space="preserve"> ‘Psychomotor Agitation’</w:t>
            </w:r>
          </w:p>
        </w:tc>
        <w:tc>
          <w:tcPr>
            <w:tcW w:w="4455" w:type="dxa"/>
          </w:tcPr>
          <w:p w14:paraId="5899B213" w14:textId="77777777" w:rsidR="00E736C6" w:rsidRPr="00F26116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4</w:t>
            </w:r>
            <w:r>
              <w:rPr>
                <w:rFonts w:ascii="Times New Roman" w:hAnsi="Times New Roman" w:cs="Times New Roman"/>
              </w:rPr>
              <w:t xml:space="preserve"> ‘Fatigue’</w:t>
            </w:r>
          </w:p>
        </w:tc>
      </w:tr>
      <w:tr w:rsidR="005F69C6" w14:paraId="56B92B2E" w14:textId="77777777" w:rsidTr="007D1A55">
        <w:tc>
          <w:tcPr>
            <w:tcW w:w="4561" w:type="dxa"/>
          </w:tcPr>
          <w:p w14:paraId="1EE92DF6" w14:textId="5B230315" w:rsidR="00E736C6" w:rsidRDefault="005F69C6" w:rsidP="007D1A55">
            <w:r>
              <w:rPr>
                <w:noProof/>
              </w:rPr>
              <w:lastRenderedPageBreak/>
              <w:drawing>
                <wp:inline distT="0" distB="0" distL="0" distR="0" wp14:anchorId="693A2F91" wp14:editId="00B6AF8A">
                  <wp:extent cx="2736846" cy="1577340"/>
                  <wp:effectExtent l="0" t="0" r="6985" b="3810"/>
                  <wp:docPr id="77" name="그림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728" cy="1589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7294EF9C" w14:textId="037D77A1" w:rsidR="00E736C6" w:rsidRPr="00F26116" w:rsidRDefault="005F69C6" w:rsidP="007D1A55">
            <w:pPr>
              <w:tabs>
                <w:tab w:val="left" w:pos="1548"/>
              </w:tabs>
            </w:pPr>
            <w:r>
              <w:rPr>
                <w:noProof/>
              </w:rPr>
              <w:drawing>
                <wp:inline distT="0" distB="0" distL="0" distR="0" wp14:anchorId="7F6303A5" wp14:editId="113D189F">
                  <wp:extent cx="2828290" cy="1622836"/>
                  <wp:effectExtent l="0" t="0" r="0" b="0"/>
                  <wp:docPr id="78" name="그림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877" cy="16323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69C6" w14:paraId="69A45158" w14:textId="77777777" w:rsidTr="007D1A55">
        <w:tc>
          <w:tcPr>
            <w:tcW w:w="4561" w:type="dxa"/>
          </w:tcPr>
          <w:p w14:paraId="18BA7920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5</w:t>
            </w:r>
            <w:r>
              <w:rPr>
                <w:rFonts w:ascii="Times New Roman" w:hAnsi="Times New Roman" w:cs="Times New Roman"/>
              </w:rPr>
              <w:t xml:space="preserve"> ‘Feeling worthless’</w:t>
            </w:r>
          </w:p>
        </w:tc>
        <w:tc>
          <w:tcPr>
            <w:tcW w:w="4455" w:type="dxa"/>
          </w:tcPr>
          <w:p w14:paraId="44C58C4D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6</w:t>
            </w:r>
            <w:r>
              <w:rPr>
                <w:rFonts w:ascii="Times New Roman" w:hAnsi="Times New Roman" w:cs="Times New Roman"/>
              </w:rPr>
              <w:t xml:space="preserve"> ‘Concentration difficulty’</w:t>
            </w:r>
          </w:p>
        </w:tc>
      </w:tr>
      <w:tr w:rsidR="005F69C6" w14:paraId="146E4A1D" w14:textId="77777777" w:rsidTr="007D1A55">
        <w:tc>
          <w:tcPr>
            <w:tcW w:w="4561" w:type="dxa"/>
          </w:tcPr>
          <w:p w14:paraId="5FD181F8" w14:textId="5AAF4D4E" w:rsidR="00E736C6" w:rsidRDefault="005F69C6" w:rsidP="007D1A55">
            <w:r>
              <w:rPr>
                <w:noProof/>
              </w:rPr>
              <w:drawing>
                <wp:inline distT="0" distB="0" distL="0" distR="0" wp14:anchorId="12359347" wp14:editId="6B4DA0D3">
                  <wp:extent cx="2744760" cy="1577340"/>
                  <wp:effectExtent l="0" t="0" r="0" b="3810"/>
                  <wp:docPr id="79" name="그림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0229" cy="1586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0374019B" w14:textId="4445E94C" w:rsidR="00E736C6" w:rsidRDefault="005F69C6" w:rsidP="007D1A55">
            <w:r>
              <w:rPr>
                <w:noProof/>
              </w:rPr>
              <w:drawing>
                <wp:inline distT="0" distB="0" distL="0" distR="0" wp14:anchorId="4913DB8E" wp14:editId="0435BFAE">
                  <wp:extent cx="2790190" cy="1609630"/>
                  <wp:effectExtent l="0" t="0" r="0" b="0"/>
                  <wp:docPr id="80" name="그림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4555" cy="1623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69C6" w14:paraId="58BDE7B3" w14:textId="77777777" w:rsidTr="007D1A55">
        <w:tc>
          <w:tcPr>
            <w:tcW w:w="4561" w:type="dxa"/>
          </w:tcPr>
          <w:p w14:paraId="661DF3DA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7</w:t>
            </w:r>
            <w:r>
              <w:rPr>
                <w:rFonts w:ascii="Times New Roman" w:hAnsi="Times New Roman" w:cs="Times New Roman"/>
              </w:rPr>
              <w:t xml:space="preserve"> ‘Thoughts of Suicide’</w:t>
            </w:r>
          </w:p>
        </w:tc>
        <w:tc>
          <w:tcPr>
            <w:tcW w:w="4455" w:type="dxa"/>
          </w:tcPr>
          <w:p w14:paraId="2620F0AD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8</w:t>
            </w:r>
            <w:r>
              <w:rPr>
                <w:rFonts w:ascii="Times New Roman" w:hAnsi="Times New Roman" w:cs="Times New Roman"/>
              </w:rPr>
              <w:t xml:space="preserve"> ‘Helplessness’</w:t>
            </w:r>
          </w:p>
        </w:tc>
      </w:tr>
      <w:tr w:rsidR="005F69C6" w14:paraId="7A0DE47B" w14:textId="77777777" w:rsidTr="007D1A55">
        <w:tc>
          <w:tcPr>
            <w:tcW w:w="4561" w:type="dxa"/>
          </w:tcPr>
          <w:p w14:paraId="086EA97A" w14:textId="0D5010CA" w:rsidR="00E736C6" w:rsidRDefault="005F69C6" w:rsidP="007D1A55">
            <w:r>
              <w:rPr>
                <w:noProof/>
              </w:rPr>
              <w:drawing>
                <wp:inline distT="0" distB="0" distL="0" distR="0" wp14:anchorId="53A0CB55" wp14:editId="567B7D84">
                  <wp:extent cx="2762250" cy="1574537"/>
                  <wp:effectExtent l="0" t="0" r="0" b="6985"/>
                  <wp:docPr id="82" name="그림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2339" cy="1591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186872EE" w14:textId="3701C0D8" w:rsidR="00E736C6" w:rsidRDefault="005F69C6" w:rsidP="007D1A55">
            <w:r>
              <w:rPr>
                <w:noProof/>
              </w:rPr>
              <w:drawing>
                <wp:inline distT="0" distB="0" distL="0" distR="0" wp14:anchorId="594FFBFA" wp14:editId="1BD6EBC1">
                  <wp:extent cx="2820670" cy="1628151"/>
                  <wp:effectExtent l="0" t="0" r="0" b="0"/>
                  <wp:docPr id="83" name="그림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3886" cy="16530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69C6" w14:paraId="700BE069" w14:textId="77777777" w:rsidTr="007D1A55">
        <w:tc>
          <w:tcPr>
            <w:tcW w:w="4561" w:type="dxa"/>
          </w:tcPr>
          <w:p w14:paraId="02034297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9</w:t>
            </w:r>
            <w:r>
              <w:rPr>
                <w:rFonts w:ascii="Times New Roman" w:hAnsi="Times New Roman" w:cs="Times New Roman"/>
              </w:rPr>
              <w:t xml:space="preserve"> ‘Hopelessness’</w:t>
            </w:r>
          </w:p>
        </w:tc>
        <w:tc>
          <w:tcPr>
            <w:tcW w:w="4455" w:type="dxa"/>
          </w:tcPr>
          <w:p w14:paraId="521E50BA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10</w:t>
            </w:r>
            <w:r>
              <w:rPr>
                <w:rFonts w:ascii="Times New Roman" w:hAnsi="Times New Roman" w:cs="Times New Roman"/>
              </w:rPr>
              <w:t>&amp;11 ‘Increased/Decreased Appetite’</w:t>
            </w:r>
          </w:p>
        </w:tc>
      </w:tr>
      <w:tr w:rsidR="005F69C6" w14:paraId="141109C6" w14:textId="77777777" w:rsidTr="007D1A55">
        <w:tc>
          <w:tcPr>
            <w:tcW w:w="4561" w:type="dxa"/>
          </w:tcPr>
          <w:p w14:paraId="12AD221F" w14:textId="11C8713E" w:rsidR="00E736C6" w:rsidRDefault="005F69C6" w:rsidP="007D1A55">
            <w:r>
              <w:rPr>
                <w:noProof/>
              </w:rPr>
              <w:drawing>
                <wp:inline distT="0" distB="0" distL="0" distR="0" wp14:anchorId="51AD0814" wp14:editId="5910D583">
                  <wp:extent cx="2735580" cy="1570549"/>
                  <wp:effectExtent l="0" t="0" r="7620" b="0"/>
                  <wp:docPr id="84" name="그림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9546" cy="15900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  <w:vMerge w:val="restart"/>
          </w:tcPr>
          <w:p w14:paraId="790370F3" w14:textId="6D0ADEC9" w:rsidR="00E736C6" w:rsidRDefault="00E736C6" w:rsidP="00E736C6"/>
        </w:tc>
      </w:tr>
      <w:tr w:rsidR="005F69C6" w14:paraId="4F19FAEF" w14:textId="77777777" w:rsidTr="007D1A55">
        <w:tc>
          <w:tcPr>
            <w:tcW w:w="4561" w:type="dxa"/>
          </w:tcPr>
          <w:p w14:paraId="6CB0AF31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12</w:t>
            </w:r>
            <w:r>
              <w:rPr>
                <w:rFonts w:ascii="Times New Roman" w:hAnsi="Times New Roman" w:cs="Times New Roman"/>
              </w:rPr>
              <w:t xml:space="preserve"> ‘Sleep Disturbance’</w:t>
            </w:r>
          </w:p>
        </w:tc>
        <w:tc>
          <w:tcPr>
            <w:tcW w:w="4455" w:type="dxa"/>
            <w:vMerge/>
          </w:tcPr>
          <w:p w14:paraId="513DE8D4" w14:textId="77777777" w:rsidR="00E736C6" w:rsidRDefault="00E736C6" w:rsidP="007D1A55"/>
        </w:tc>
      </w:tr>
    </w:tbl>
    <w:p w14:paraId="32BC8E92" w14:textId="7CFEB080" w:rsidR="00E736C6" w:rsidRPr="00823DC9" w:rsidRDefault="00E736C6" w:rsidP="00E736C6">
      <w:pPr>
        <w:pStyle w:val="a3"/>
        <w:rPr>
          <w:rFonts w:ascii="Times New Roman" w:hAnsi="Times New Roman" w:cs="Times New Roman"/>
          <w:sz w:val="24"/>
          <w:szCs w:val="24"/>
        </w:rPr>
      </w:pPr>
      <w:r w:rsidRPr="00823DC9">
        <w:rPr>
          <w:rFonts w:ascii="Times New Roman" w:hAnsi="Times New Roman" w:cs="Times New Roman"/>
          <w:sz w:val="24"/>
          <w:szCs w:val="24"/>
        </w:rPr>
        <w:t>Supplementary Figure 5</w:t>
      </w:r>
      <w:r w:rsidRPr="00823DC9">
        <w:rPr>
          <w:rFonts w:ascii="Times New Roman" w:hAnsi="Times New Roman" w:cs="Times New Roman" w:hint="eastAsia"/>
          <w:sz w:val="24"/>
          <w:szCs w:val="24"/>
        </w:rPr>
        <w:t>.</w:t>
      </w:r>
      <w:r w:rsidRPr="00823DC9">
        <w:rPr>
          <w:rFonts w:ascii="Times New Roman" w:hAnsi="Times New Roman" w:cs="Times New Roman"/>
          <w:sz w:val="24"/>
          <w:szCs w:val="24"/>
        </w:rPr>
        <w:t xml:space="preserve"> Item Information Curves of Paper-Pencil Version of MHS:D</w:t>
      </w:r>
    </w:p>
    <w:p w14:paraId="0BBF6E8C" w14:textId="4A00A070" w:rsidR="00F26116" w:rsidRPr="00E736C6" w:rsidRDefault="00F26116" w:rsidP="00F26116"/>
    <w:p w14:paraId="51C6193B" w14:textId="77777777" w:rsidR="00E736C6" w:rsidRPr="001B4302" w:rsidRDefault="00E736C6" w:rsidP="00E736C6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422"/>
        <w:gridCol w:w="4594"/>
      </w:tblGrid>
      <w:tr w:rsidR="00C51DE5" w14:paraId="612E6A18" w14:textId="77777777" w:rsidTr="007D1A55">
        <w:tc>
          <w:tcPr>
            <w:tcW w:w="4561" w:type="dxa"/>
          </w:tcPr>
          <w:p w14:paraId="37C2DAA7" w14:textId="3DDC761D" w:rsidR="00E736C6" w:rsidRDefault="005F69C6" w:rsidP="007D1A55">
            <w:r>
              <w:rPr>
                <w:noProof/>
              </w:rPr>
              <w:lastRenderedPageBreak/>
              <w:drawing>
                <wp:inline distT="0" distB="0" distL="0" distR="0" wp14:anchorId="4DAC1372" wp14:editId="683CF82A">
                  <wp:extent cx="2746325" cy="1569720"/>
                  <wp:effectExtent l="0" t="0" r="0" b="0"/>
                  <wp:docPr id="85" name="그림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7601" cy="15933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494B19ED" w14:textId="1BEC4E41" w:rsidR="00E736C6" w:rsidRDefault="003D3306" w:rsidP="007D1A55">
            <w:r>
              <w:rPr>
                <w:noProof/>
              </w:rPr>
              <w:drawing>
                <wp:inline distT="0" distB="0" distL="0" distR="0" wp14:anchorId="5382D7CC" wp14:editId="1B723091">
                  <wp:extent cx="2819400" cy="1618672"/>
                  <wp:effectExtent l="0" t="0" r="0" b="635"/>
                  <wp:docPr id="86" name="그림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6965" cy="16402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DE5" w14:paraId="7C84025C" w14:textId="77777777" w:rsidTr="007D1A55">
        <w:tc>
          <w:tcPr>
            <w:tcW w:w="4561" w:type="dxa"/>
          </w:tcPr>
          <w:p w14:paraId="4CA9021F" w14:textId="77777777" w:rsidR="00E736C6" w:rsidRPr="00F26116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1</w:t>
            </w:r>
            <w:r>
              <w:rPr>
                <w:rFonts w:ascii="Times New Roman" w:hAnsi="Times New Roman" w:cs="Times New Roman"/>
              </w:rPr>
              <w:t xml:space="preserve"> ‘Depressed Mood’</w:t>
            </w:r>
          </w:p>
        </w:tc>
        <w:tc>
          <w:tcPr>
            <w:tcW w:w="4455" w:type="dxa"/>
          </w:tcPr>
          <w:p w14:paraId="0AC32C37" w14:textId="77777777" w:rsidR="00E736C6" w:rsidRPr="00F26116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2</w:t>
            </w:r>
            <w:r>
              <w:rPr>
                <w:rFonts w:ascii="Times New Roman" w:hAnsi="Times New Roman" w:cs="Times New Roman"/>
              </w:rPr>
              <w:t xml:space="preserve"> ‘Loss of Interest’</w:t>
            </w:r>
          </w:p>
        </w:tc>
      </w:tr>
      <w:tr w:rsidR="00C51DE5" w14:paraId="21E18F68" w14:textId="77777777" w:rsidTr="007D1A55">
        <w:tc>
          <w:tcPr>
            <w:tcW w:w="4561" w:type="dxa"/>
          </w:tcPr>
          <w:p w14:paraId="6F5B6F17" w14:textId="13B2859E" w:rsidR="00E736C6" w:rsidRDefault="003D3306" w:rsidP="007D1A55">
            <w:r>
              <w:rPr>
                <w:noProof/>
              </w:rPr>
              <w:drawing>
                <wp:inline distT="0" distB="0" distL="0" distR="0" wp14:anchorId="42BCC368" wp14:editId="0679EF77">
                  <wp:extent cx="2736637" cy="1554480"/>
                  <wp:effectExtent l="0" t="0" r="6985" b="7620"/>
                  <wp:docPr id="87" name="그림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137" cy="1566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21C1C64F" w14:textId="78150B1A" w:rsidR="00E736C6" w:rsidRDefault="003D3306" w:rsidP="007D1A55">
            <w:r>
              <w:rPr>
                <w:noProof/>
              </w:rPr>
              <w:drawing>
                <wp:inline distT="0" distB="0" distL="0" distR="0" wp14:anchorId="5A57EC37" wp14:editId="12D6DD6F">
                  <wp:extent cx="2849880" cy="1635855"/>
                  <wp:effectExtent l="0" t="0" r="7620" b="2540"/>
                  <wp:docPr id="88" name="그림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8596" cy="1652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DE5" w14:paraId="4CF7DB56" w14:textId="77777777" w:rsidTr="007D1A55">
        <w:tc>
          <w:tcPr>
            <w:tcW w:w="4561" w:type="dxa"/>
          </w:tcPr>
          <w:p w14:paraId="65473FED" w14:textId="77777777" w:rsidR="00E736C6" w:rsidRPr="00F26116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3</w:t>
            </w:r>
            <w:r>
              <w:rPr>
                <w:rFonts w:ascii="Times New Roman" w:hAnsi="Times New Roman" w:cs="Times New Roman"/>
              </w:rPr>
              <w:t xml:space="preserve"> ‘Psychomotor Agitation’</w:t>
            </w:r>
          </w:p>
        </w:tc>
        <w:tc>
          <w:tcPr>
            <w:tcW w:w="4455" w:type="dxa"/>
          </w:tcPr>
          <w:p w14:paraId="796C5B4F" w14:textId="77777777" w:rsidR="00E736C6" w:rsidRPr="00F26116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F26116">
              <w:rPr>
                <w:rFonts w:ascii="Times New Roman" w:hAnsi="Times New Roman" w:cs="Times New Roman"/>
              </w:rPr>
              <w:t>Item 4</w:t>
            </w:r>
            <w:r>
              <w:rPr>
                <w:rFonts w:ascii="Times New Roman" w:hAnsi="Times New Roman" w:cs="Times New Roman"/>
              </w:rPr>
              <w:t xml:space="preserve"> ‘Fatigue’</w:t>
            </w:r>
          </w:p>
        </w:tc>
      </w:tr>
      <w:tr w:rsidR="00C51DE5" w14:paraId="5F8AD84D" w14:textId="77777777" w:rsidTr="007D1A55">
        <w:tc>
          <w:tcPr>
            <w:tcW w:w="4561" w:type="dxa"/>
          </w:tcPr>
          <w:p w14:paraId="5BA652F9" w14:textId="027E71F3" w:rsidR="00E736C6" w:rsidRDefault="003D3306" w:rsidP="007D1A55">
            <w:r>
              <w:rPr>
                <w:noProof/>
              </w:rPr>
              <w:drawing>
                <wp:inline distT="0" distB="0" distL="0" distR="0" wp14:anchorId="47E62608" wp14:editId="6B45D65D">
                  <wp:extent cx="2716669" cy="1562100"/>
                  <wp:effectExtent l="0" t="0" r="7620" b="0"/>
                  <wp:docPr id="89" name="그림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600" cy="1572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16CA0768" w14:textId="375E1F97" w:rsidR="00E736C6" w:rsidRPr="00F26116" w:rsidRDefault="003D3306" w:rsidP="007D1A55">
            <w:pPr>
              <w:tabs>
                <w:tab w:val="left" w:pos="1548"/>
              </w:tabs>
            </w:pPr>
            <w:r>
              <w:rPr>
                <w:noProof/>
              </w:rPr>
              <w:drawing>
                <wp:inline distT="0" distB="0" distL="0" distR="0" wp14:anchorId="30EEAD10" wp14:editId="586CD489">
                  <wp:extent cx="2707005" cy="1547246"/>
                  <wp:effectExtent l="0" t="0" r="0" b="0"/>
                  <wp:docPr id="90" name="그림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1318" cy="15611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DE5" w14:paraId="6635DBE9" w14:textId="77777777" w:rsidTr="007D1A55">
        <w:tc>
          <w:tcPr>
            <w:tcW w:w="4561" w:type="dxa"/>
          </w:tcPr>
          <w:p w14:paraId="6C98F2AA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5</w:t>
            </w:r>
            <w:r>
              <w:rPr>
                <w:rFonts w:ascii="Times New Roman" w:hAnsi="Times New Roman" w:cs="Times New Roman"/>
              </w:rPr>
              <w:t xml:space="preserve"> ‘Feeling worthless’</w:t>
            </w:r>
          </w:p>
        </w:tc>
        <w:tc>
          <w:tcPr>
            <w:tcW w:w="4455" w:type="dxa"/>
          </w:tcPr>
          <w:p w14:paraId="42A244CA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6</w:t>
            </w:r>
            <w:r>
              <w:rPr>
                <w:rFonts w:ascii="Times New Roman" w:hAnsi="Times New Roman" w:cs="Times New Roman"/>
              </w:rPr>
              <w:t xml:space="preserve"> ‘Concentration difficulty’</w:t>
            </w:r>
          </w:p>
        </w:tc>
      </w:tr>
      <w:tr w:rsidR="00C51DE5" w14:paraId="24CE3B3C" w14:textId="77777777" w:rsidTr="007D1A55">
        <w:tc>
          <w:tcPr>
            <w:tcW w:w="4561" w:type="dxa"/>
          </w:tcPr>
          <w:p w14:paraId="3B427461" w14:textId="0A074B5F" w:rsidR="00E736C6" w:rsidRDefault="00C51DE5" w:rsidP="007D1A55">
            <w:r>
              <w:rPr>
                <w:noProof/>
              </w:rPr>
              <w:drawing>
                <wp:inline distT="0" distB="0" distL="0" distR="0" wp14:anchorId="54E33A87" wp14:editId="2D774D06">
                  <wp:extent cx="2712720" cy="1547807"/>
                  <wp:effectExtent l="0" t="0" r="0" b="0"/>
                  <wp:docPr id="91" name="그림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6163" cy="15611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7F7774F1" w14:textId="4F936DE4" w:rsidR="00E736C6" w:rsidRDefault="00C51DE5" w:rsidP="007D1A55">
            <w:r>
              <w:rPr>
                <w:noProof/>
              </w:rPr>
              <w:drawing>
                <wp:inline distT="0" distB="0" distL="0" distR="0" wp14:anchorId="65EBA9CE" wp14:editId="78192526">
                  <wp:extent cx="2708910" cy="1537230"/>
                  <wp:effectExtent l="0" t="0" r="0" b="6350"/>
                  <wp:docPr id="92" name="그림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2886" cy="1545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DE5" w14:paraId="50B70ABA" w14:textId="77777777" w:rsidTr="007D1A55">
        <w:tc>
          <w:tcPr>
            <w:tcW w:w="4561" w:type="dxa"/>
          </w:tcPr>
          <w:p w14:paraId="16C3460A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7</w:t>
            </w:r>
            <w:r>
              <w:rPr>
                <w:rFonts w:ascii="Times New Roman" w:hAnsi="Times New Roman" w:cs="Times New Roman"/>
              </w:rPr>
              <w:t xml:space="preserve"> ‘Thoughts of Suicide’</w:t>
            </w:r>
          </w:p>
        </w:tc>
        <w:tc>
          <w:tcPr>
            <w:tcW w:w="4455" w:type="dxa"/>
          </w:tcPr>
          <w:p w14:paraId="5C62ADEB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8</w:t>
            </w:r>
            <w:r>
              <w:rPr>
                <w:rFonts w:ascii="Times New Roman" w:hAnsi="Times New Roman" w:cs="Times New Roman"/>
              </w:rPr>
              <w:t xml:space="preserve"> ‘Helplessness’</w:t>
            </w:r>
          </w:p>
        </w:tc>
      </w:tr>
      <w:tr w:rsidR="00C51DE5" w14:paraId="7A9BF6A7" w14:textId="77777777" w:rsidTr="007D1A55">
        <w:tc>
          <w:tcPr>
            <w:tcW w:w="4561" w:type="dxa"/>
          </w:tcPr>
          <w:p w14:paraId="1923732A" w14:textId="47AE720D" w:rsidR="00E736C6" w:rsidRDefault="00C51DE5" w:rsidP="007D1A55">
            <w:r>
              <w:rPr>
                <w:noProof/>
              </w:rPr>
              <w:drawing>
                <wp:inline distT="0" distB="0" distL="0" distR="0" wp14:anchorId="0A5A3032" wp14:editId="7D722831">
                  <wp:extent cx="2729230" cy="1545132"/>
                  <wp:effectExtent l="0" t="0" r="0" b="0"/>
                  <wp:docPr id="93" name="그림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105" cy="15722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0005D3D3" w14:textId="5C620812" w:rsidR="00E736C6" w:rsidRDefault="00C51DE5" w:rsidP="007D1A55">
            <w:r>
              <w:rPr>
                <w:noProof/>
              </w:rPr>
              <w:drawing>
                <wp:inline distT="0" distB="0" distL="0" distR="0" wp14:anchorId="37DC8281" wp14:editId="2590B2F8">
                  <wp:extent cx="2743200" cy="1574012"/>
                  <wp:effectExtent l="0" t="0" r="0" b="7620"/>
                  <wp:docPr id="94" name="그림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382" cy="1585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1DE5" w14:paraId="0D4B52A2" w14:textId="77777777" w:rsidTr="007D1A55">
        <w:tc>
          <w:tcPr>
            <w:tcW w:w="4561" w:type="dxa"/>
          </w:tcPr>
          <w:p w14:paraId="4C525CEE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lastRenderedPageBreak/>
              <w:t>Item 9</w:t>
            </w:r>
            <w:r>
              <w:rPr>
                <w:rFonts w:ascii="Times New Roman" w:hAnsi="Times New Roman" w:cs="Times New Roman"/>
              </w:rPr>
              <w:t xml:space="preserve"> ‘Hopelessness’</w:t>
            </w:r>
          </w:p>
        </w:tc>
        <w:tc>
          <w:tcPr>
            <w:tcW w:w="4455" w:type="dxa"/>
          </w:tcPr>
          <w:p w14:paraId="0EC3EC42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10</w:t>
            </w:r>
            <w:r>
              <w:rPr>
                <w:rFonts w:ascii="Times New Roman" w:hAnsi="Times New Roman" w:cs="Times New Roman"/>
              </w:rPr>
              <w:t>&amp;11 ‘Increased/Decreased Appetite’</w:t>
            </w:r>
          </w:p>
        </w:tc>
      </w:tr>
      <w:tr w:rsidR="00C51DE5" w14:paraId="0DD4876E" w14:textId="77777777" w:rsidTr="007D1A55">
        <w:tc>
          <w:tcPr>
            <w:tcW w:w="4561" w:type="dxa"/>
          </w:tcPr>
          <w:p w14:paraId="1DADBC3D" w14:textId="41D50F4E" w:rsidR="00E736C6" w:rsidRDefault="00C51DE5" w:rsidP="007D1A55">
            <w:r>
              <w:rPr>
                <w:noProof/>
              </w:rPr>
              <w:drawing>
                <wp:inline distT="0" distB="0" distL="0" distR="0" wp14:anchorId="25B8F250" wp14:editId="17A215ED">
                  <wp:extent cx="2745732" cy="1590675"/>
                  <wp:effectExtent l="0" t="0" r="0" b="0"/>
                  <wp:docPr id="95" name="그림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6682" cy="16028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  <w:vMerge w:val="restart"/>
          </w:tcPr>
          <w:p w14:paraId="08FDDB58" w14:textId="2A77D705" w:rsidR="00E736C6" w:rsidRDefault="00E736C6" w:rsidP="00E736C6"/>
        </w:tc>
      </w:tr>
      <w:tr w:rsidR="00C51DE5" w14:paraId="5C2A409A" w14:textId="77777777" w:rsidTr="007D1A55">
        <w:tc>
          <w:tcPr>
            <w:tcW w:w="4561" w:type="dxa"/>
          </w:tcPr>
          <w:p w14:paraId="2D5C2CE0" w14:textId="77777777" w:rsidR="00E736C6" w:rsidRPr="001B4302" w:rsidRDefault="00E736C6" w:rsidP="007D1A55">
            <w:pPr>
              <w:jc w:val="center"/>
              <w:rPr>
                <w:rFonts w:ascii="Times New Roman" w:hAnsi="Times New Roman" w:cs="Times New Roman"/>
              </w:rPr>
            </w:pPr>
            <w:r w:rsidRPr="001B4302">
              <w:rPr>
                <w:rFonts w:ascii="Times New Roman" w:hAnsi="Times New Roman" w:cs="Times New Roman"/>
              </w:rPr>
              <w:t>Item 12</w:t>
            </w:r>
            <w:r>
              <w:rPr>
                <w:rFonts w:ascii="Times New Roman" w:hAnsi="Times New Roman" w:cs="Times New Roman"/>
              </w:rPr>
              <w:t xml:space="preserve"> ‘Sleep Disturbance’</w:t>
            </w:r>
          </w:p>
        </w:tc>
        <w:tc>
          <w:tcPr>
            <w:tcW w:w="4455" w:type="dxa"/>
            <w:vMerge/>
          </w:tcPr>
          <w:p w14:paraId="443263C4" w14:textId="77777777" w:rsidR="00E736C6" w:rsidRDefault="00E736C6" w:rsidP="007D1A55"/>
        </w:tc>
      </w:tr>
    </w:tbl>
    <w:p w14:paraId="7A37AFA2" w14:textId="5F3B0A09" w:rsidR="00F26116" w:rsidRPr="00823DC9" w:rsidRDefault="00E736C6" w:rsidP="00C51DE5">
      <w:pPr>
        <w:pStyle w:val="a3"/>
        <w:rPr>
          <w:sz w:val="24"/>
          <w:szCs w:val="24"/>
        </w:rPr>
      </w:pPr>
      <w:r w:rsidRPr="00823DC9">
        <w:rPr>
          <w:rFonts w:ascii="Times New Roman" w:hAnsi="Times New Roman" w:cs="Times New Roman"/>
          <w:sz w:val="24"/>
          <w:szCs w:val="24"/>
        </w:rPr>
        <w:t>Supplementary Figure 6</w:t>
      </w:r>
      <w:r w:rsidRPr="00823DC9">
        <w:rPr>
          <w:rFonts w:ascii="Times New Roman" w:hAnsi="Times New Roman" w:cs="Times New Roman" w:hint="eastAsia"/>
          <w:sz w:val="24"/>
          <w:szCs w:val="24"/>
        </w:rPr>
        <w:t>.</w:t>
      </w:r>
      <w:r w:rsidRPr="00823DC9">
        <w:rPr>
          <w:rFonts w:ascii="Times New Roman" w:hAnsi="Times New Roman" w:cs="Times New Roman"/>
          <w:sz w:val="24"/>
          <w:szCs w:val="24"/>
        </w:rPr>
        <w:t xml:space="preserve"> Item Information Curves of Online Version of MHS:D</w:t>
      </w:r>
    </w:p>
    <w:p w14:paraId="21433187" w14:textId="4CCBE691" w:rsidR="00F26116" w:rsidRDefault="00F26116" w:rsidP="00F26116"/>
    <w:p w14:paraId="45593878" w14:textId="0AD82DBC" w:rsidR="00823DC9" w:rsidRDefault="00823DC9" w:rsidP="00F26116"/>
    <w:p w14:paraId="225F4C7B" w14:textId="77777777" w:rsidR="00823DC9" w:rsidRPr="00F26116" w:rsidRDefault="00823DC9" w:rsidP="00F26116"/>
    <w:p w14:paraId="7DB464F4" w14:textId="5AE69464" w:rsidR="00A7449A" w:rsidRPr="00823DC9" w:rsidRDefault="00A7449A" w:rsidP="00823DC9">
      <w:pPr>
        <w:keepNext/>
        <w:spacing w:line="480" w:lineRule="auto"/>
        <w:ind w:left="120" w:hangingChars="50" w:hanging="120"/>
        <w:rPr>
          <w:b/>
          <w:bCs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C91F0F3" wp14:editId="3D05D397">
            <wp:extent cx="5722620" cy="1805940"/>
            <wp:effectExtent l="0" t="0" r="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180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51DE5" w:rsidRPr="00823DC9">
        <w:rPr>
          <w:rFonts w:ascii="Times New Roman" w:hAnsi="Times New Roman" w:cs="Times New Roman"/>
          <w:b/>
          <w:bCs/>
          <w:sz w:val="24"/>
          <w:szCs w:val="24"/>
        </w:rPr>
        <w:t>Supplementary Figure 7</w:t>
      </w:r>
      <w:r w:rsidR="00C51DE5" w:rsidRPr="00823DC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51DE5" w:rsidRPr="00823D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3DC9">
        <w:rPr>
          <w:rFonts w:ascii="Times New Roman" w:hAnsi="Times New Roman" w:cs="Times New Roman"/>
          <w:b/>
          <w:bCs/>
          <w:sz w:val="24"/>
          <w:szCs w:val="24"/>
        </w:rPr>
        <w:t>Test Information Curve for MHS: D</w:t>
      </w:r>
    </w:p>
    <w:p w14:paraId="51D7DFDA" w14:textId="77777777" w:rsidR="002E707F" w:rsidRPr="00A7449A" w:rsidRDefault="00000000"/>
    <w:sectPr w:rsidR="002E707F" w:rsidRPr="00A744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E2F7D" w14:textId="77777777" w:rsidR="00320709" w:rsidRDefault="00320709" w:rsidP="009202C1">
      <w:pPr>
        <w:spacing w:after="0" w:line="240" w:lineRule="auto"/>
      </w:pPr>
      <w:r>
        <w:separator/>
      </w:r>
    </w:p>
  </w:endnote>
  <w:endnote w:type="continuationSeparator" w:id="0">
    <w:p w14:paraId="66AF5E21" w14:textId="77777777" w:rsidR="00320709" w:rsidRDefault="00320709" w:rsidP="00920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14555" w14:textId="77777777" w:rsidR="00320709" w:rsidRDefault="00320709" w:rsidP="009202C1">
      <w:pPr>
        <w:spacing w:after="0" w:line="240" w:lineRule="auto"/>
      </w:pPr>
      <w:r>
        <w:separator/>
      </w:r>
    </w:p>
  </w:footnote>
  <w:footnote w:type="continuationSeparator" w:id="0">
    <w:p w14:paraId="27165A11" w14:textId="77777777" w:rsidR="00320709" w:rsidRDefault="00320709" w:rsidP="009202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29E"/>
    <w:rsid w:val="00017CEB"/>
    <w:rsid w:val="00034DF0"/>
    <w:rsid w:val="0008429E"/>
    <w:rsid w:val="001B4302"/>
    <w:rsid w:val="00225DE5"/>
    <w:rsid w:val="00246FFB"/>
    <w:rsid w:val="00320709"/>
    <w:rsid w:val="00376F49"/>
    <w:rsid w:val="003D3306"/>
    <w:rsid w:val="004961EE"/>
    <w:rsid w:val="005F69C6"/>
    <w:rsid w:val="007D38E4"/>
    <w:rsid w:val="00823DC9"/>
    <w:rsid w:val="009202C1"/>
    <w:rsid w:val="009E4DBA"/>
    <w:rsid w:val="00A7449A"/>
    <w:rsid w:val="00AE73DE"/>
    <w:rsid w:val="00B93A60"/>
    <w:rsid w:val="00C51DE5"/>
    <w:rsid w:val="00E65857"/>
    <w:rsid w:val="00E736C6"/>
    <w:rsid w:val="00F16A76"/>
    <w:rsid w:val="00F2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D217BD"/>
  <w15:chartTrackingRefBased/>
  <w15:docId w15:val="{A429A069-7726-4EF3-9FB3-FE7FACFD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6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8429E"/>
    <w:rPr>
      <w:b/>
      <w:bCs/>
      <w:szCs w:val="20"/>
    </w:rPr>
  </w:style>
  <w:style w:type="table" w:styleId="a4">
    <w:name w:val="Table Grid"/>
    <w:basedOn w:val="a1"/>
    <w:uiPriority w:val="39"/>
    <w:rsid w:val="00F26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202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202C1"/>
  </w:style>
  <w:style w:type="paragraph" w:styleId="a6">
    <w:name w:val="footer"/>
    <w:basedOn w:val="a"/>
    <w:link w:val="Char0"/>
    <w:uiPriority w:val="99"/>
    <w:unhideWhenUsed/>
    <w:rsid w:val="009202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20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microsoft.com/office/2007/relationships/hdphoto" Target="media/hdphoto2.wdp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" Type="http://schemas.openxmlformats.org/officeDocument/2006/relationships/endnotes" Target="endnotes.xml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fontTable" Target="fontTable.xml"/><Relationship Id="rId8" Type="http://schemas.microsoft.com/office/2007/relationships/hdphoto" Target="media/hdphoto1.wdp"/><Relationship Id="rId51" Type="http://schemas.openxmlformats.org/officeDocument/2006/relationships/image" Target="media/image45.png"/><Relationship Id="rId3" Type="http://schemas.openxmlformats.org/officeDocument/2006/relationships/webSettings" Target="web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theme" Target="theme/theme1.xml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기호</dc:creator>
  <cp:keywords/>
  <dc:description/>
  <cp:lastModifiedBy>cho surin</cp:lastModifiedBy>
  <cp:revision>2</cp:revision>
  <dcterms:created xsi:type="dcterms:W3CDTF">2022-09-19T10:43:00Z</dcterms:created>
  <dcterms:modified xsi:type="dcterms:W3CDTF">2022-09-19T10:43:00Z</dcterms:modified>
</cp:coreProperties>
</file>